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A7432" w14:textId="77777777" w:rsidR="00CB46A4" w:rsidRDefault="00CB46A4" w:rsidP="00CB46A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E5869B9" w14:textId="77777777" w:rsidR="00CB46A4" w:rsidRDefault="00CB46A4" w:rsidP="00CB46A4">
      <w:pPr>
        <w:pStyle w:val="ListParagraph"/>
        <w:tabs>
          <w:tab w:val="left" w:pos="450"/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0DCA397" w14:textId="77777777" w:rsidR="00CB46A4" w:rsidRDefault="00CB46A4" w:rsidP="00CB46A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051D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ADEFE25" wp14:editId="47C8AC7B">
                <wp:simplePos x="0" y="0"/>
                <wp:positionH relativeFrom="column">
                  <wp:posOffset>49530</wp:posOffset>
                </wp:positionH>
                <wp:positionV relativeFrom="paragraph">
                  <wp:posOffset>2723858</wp:posOffset>
                </wp:positionV>
                <wp:extent cx="2807970" cy="619760"/>
                <wp:effectExtent l="0" t="0" r="3810" b="889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7970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48932" w14:textId="36813262" w:rsidR="00C5759C" w:rsidRDefault="00C5759C" w:rsidP="00CB46A4">
                            <w:r w:rsidRPr="002A2542">
                              <w:rPr>
                                <w:u w:val="single"/>
                              </w:rPr>
                              <w:t>Assumption 4</w:t>
                            </w:r>
                            <w:r>
                              <w:t>: 75% ‘not reported’ are statistically signific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85" type="#_x0000_t202" style="position:absolute;margin-left:3.9pt;margin-top:214.5pt;width:221.1pt;height:48.8pt;z-index:25178009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" stroked="f">
                <v:textbox style="mso-fit-shape-to-text:t">
                  <w:txbxContent>
                    <w:p w14:paraId="6CE48932" w14:textId="36813262" w:rsidR="00C5759C" w:rsidRDefault="00C5759C" w:rsidP="00CB46A4">
                      <w:r w:rsidRPr="002A2542">
                        <w:rPr>
                          <w:u w:val="single"/>
                        </w:rPr>
                        <w:t>Assumption 4</w:t>
                      </w:r>
                      <w:r>
                        <w:t>: 75% ‘not reported’ are statistically significa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88DB8C1" wp14:editId="195C6035">
                <wp:simplePos x="0" y="0"/>
                <wp:positionH relativeFrom="column">
                  <wp:posOffset>3225165</wp:posOffset>
                </wp:positionH>
                <wp:positionV relativeFrom="paragraph">
                  <wp:posOffset>3157220</wp:posOffset>
                </wp:positionV>
                <wp:extent cx="2114550" cy="30480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703D26" w14:textId="4CA63D14" w:rsidR="00C5759C" w:rsidRPr="00757755" w:rsidRDefault="00C5759C" w:rsidP="00CB46A4">
                            <w:pPr>
                              <w:rPr>
                                <w:b/>
                              </w:rPr>
                            </w:pPr>
                            <w:r w:rsidRPr="00757755">
                              <w:rPr>
                                <w:b/>
                              </w:rPr>
                              <w:t>R</w:t>
                            </w:r>
                            <w:r>
                              <w:rPr>
                                <w:b/>
                              </w:rPr>
                              <w:t>R=0.80 (</w:t>
                            </w:r>
                            <w:r w:rsidRPr="00757755">
                              <w:rPr>
                                <w:b/>
                              </w:rPr>
                              <w:t>95% CI=0.65 to 0.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0" o:spid="_x0000_s1086" type="#_x0000_t202" style="position:absolute;margin-left:253.95pt;margin-top:248.6pt;width:166.5pt;height:24pt;z-index:251786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" filled="f" stroked="f" strokeweight=".5pt">
                <v:textbox>
                  <w:txbxContent>
                    <w:p w14:paraId="16703D26" w14:textId="4CA63D14" w:rsidR="00C5759C" w:rsidRPr="00757755" w:rsidRDefault="00C5759C" w:rsidP="00CB46A4">
                      <w:pPr>
                        <w:rPr>
                          <w:b/>
                        </w:rPr>
                      </w:pPr>
                      <w:r w:rsidRPr="00757755">
                        <w:rPr>
                          <w:b/>
                        </w:rPr>
                        <w:t>R</w:t>
                      </w:r>
                      <w:r>
                        <w:rPr>
                          <w:b/>
                        </w:rPr>
                        <w:t>R=0.80 (</w:t>
                      </w:r>
                      <w:r w:rsidRPr="00757755">
                        <w:rPr>
                          <w:b/>
                        </w:rPr>
                        <w:t>95% CI=0.65 to 0.9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405D753" wp14:editId="4DB7909B">
                <wp:simplePos x="0" y="0"/>
                <wp:positionH relativeFrom="column">
                  <wp:posOffset>4051300</wp:posOffset>
                </wp:positionH>
                <wp:positionV relativeFrom="paragraph">
                  <wp:posOffset>2555240</wp:posOffset>
                </wp:positionV>
                <wp:extent cx="2019300" cy="30480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E6A98D" w14:textId="092D6C88" w:rsidR="00C5759C" w:rsidRDefault="00C5759C" w:rsidP="00CB46A4">
                            <w:r>
                              <w:t>RR=1.01 (95% CI=0.82 to 1.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9" o:spid="_x0000_s1087" type="#_x0000_t202" style="position:absolute;margin-left:319pt;margin-top:201.2pt;width:159pt;height:24pt;z-index:251785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" filled="f" stroked="f" strokeweight=".5pt">
                <v:textbox>
                  <w:txbxContent>
                    <w:p w14:paraId="6AE6A98D" w14:textId="092D6C88" w:rsidR="00C5759C" w:rsidRDefault="00C5759C" w:rsidP="00CB46A4">
                      <w:r>
                        <w:t>RR=1.01 (95% CI=0.82 to 1.2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5788DEED" wp14:editId="38DCFED8">
                <wp:simplePos x="0" y="0"/>
                <wp:positionH relativeFrom="column">
                  <wp:posOffset>4769485</wp:posOffset>
                </wp:positionH>
                <wp:positionV relativeFrom="paragraph">
                  <wp:posOffset>1943735</wp:posOffset>
                </wp:positionV>
                <wp:extent cx="1952625" cy="30480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26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0382C1" w14:textId="2FD5E82E" w:rsidR="00C5759C" w:rsidRPr="003B5882" w:rsidRDefault="00C5759C" w:rsidP="00CB46A4">
                            <w:r w:rsidRPr="003B5882">
                              <w:t>RR=1.22 (95% CI=1.00 to 1.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8" o:spid="_x0000_s1088" type="#_x0000_t202" style="position:absolute;margin-left:375.55pt;margin-top:153.05pt;width:153.75pt;height:24pt;z-index:251784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" filled="f" stroked="f" strokeweight=".5pt">
                <v:textbox>
                  <w:txbxContent>
                    <w:p w14:paraId="2E0382C1" w14:textId="2FD5E82E" w:rsidR="00C5759C" w:rsidRPr="003B5882" w:rsidRDefault="00C5759C" w:rsidP="00CB46A4">
                      <w:r w:rsidRPr="003B5882">
                        <w:t>RR=1.22 (95% CI=1.00 to 1.4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12968A8" wp14:editId="7CA0B3BE">
                <wp:simplePos x="0" y="0"/>
                <wp:positionH relativeFrom="column">
                  <wp:posOffset>4048125</wp:posOffset>
                </wp:positionH>
                <wp:positionV relativeFrom="paragraph">
                  <wp:posOffset>135890</wp:posOffset>
                </wp:positionV>
                <wp:extent cx="1933575" cy="30480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BBFBC1" w14:textId="5E5B79B9" w:rsidR="00C5759C" w:rsidRDefault="00C5759C" w:rsidP="00CB46A4">
                            <w:r>
                              <w:t>RR=0.97 (95% CI=0.76 to 1.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5" o:spid="_x0000_s1089" type="#_x0000_t202" style="position:absolute;margin-left:318.75pt;margin-top:10.7pt;width:152.25pt;height:24pt;z-index:251781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" filled="f" stroked="f" strokeweight=".5pt">
                <v:textbox>
                  <w:txbxContent>
                    <w:p w14:paraId="57BBFBC1" w14:textId="5E5B79B9" w:rsidR="00C5759C" w:rsidRDefault="00C5759C" w:rsidP="00CB46A4">
                      <w:r>
                        <w:t>RR=0.97 (95% CI=0.76 to 1.2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C1C8180" wp14:editId="2CA0E08C">
                <wp:simplePos x="0" y="0"/>
                <wp:positionH relativeFrom="column">
                  <wp:posOffset>5047310</wp:posOffset>
                </wp:positionH>
                <wp:positionV relativeFrom="paragraph">
                  <wp:posOffset>748030</wp:posOffset>
                </wp:positionV>
                <wp:extent cx="2047875" cy="3048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B60C8E" w14:textId="6126D176" w:rsidR="00C5759C" w:rsidRPr="00757755" w:rsidRDefault="00C5759C" w:rsidP="00CB46A4">
                            <w:pPr>
                              <w:rPr>
                                <w:b/>
                              </w:rPr>
                            </w:pPr>
                            <w:r w:rsidRPr="00757755">
                              <w:rPr>
                                <w:b/>
                              </w:rPr>
                              <w:t>RR=</w:t>
                            </w:r>
                            <w:r>
                              <w:rPr>
                                <w:b/>
                              </w:rPr>
                              <w:t>1.31 (</w:t>
                            </w:r>
                            <w:r w:rsidRPr="00757755">
                              <w:rPr>
                                <w:b/>
                              </w:rPr>
                              <w:t>95% CI=</w:t>
                            </w:r>
                            <w:r>
                              <w:rPr>
                                <w:b/>
                              </w:rPr>
                              <w:t>1.07 to 1.60</w:t>
                            </w:r>
                            <w:r w:rsidRPr="00757755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6" o:spid="_x0000_s1090" type="#_x0000_t202" style="position:absolute;margin-left:397.45pt;margin-top:58.9pt;width:161.25pt;height:24pt;z-index:251782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" filled="f" stroked="f" strokeweight=".5pt">
                <v:textbox>
                  <w:txbxContent>
                    <w:p w14:paraId="61B60C8E" w14:textId="6126D176" w:rsidR="00C5759C" w:rsidRPr="00757755" w:rsidRDefault="00C5759C" w:rsidP="00CB46A4">
                      <w:pPr>
                        <w:rPr>
                          <w:b/>
                        </w:rPr>
                      </w:pPr>
                      <w:r w:rsidRPr="00757755">
                        <w:rPr>
                          <w:b/>
                        </w:rPr>
                        <w:t>RR=</w:t>
                      </w:r>
                      <w:r>
                        <w:rPr>
                          <w:b/>
                        </w:rPr>
                        <w:t>1.31 (</w:t>
                      </w:r>
                      <w:r w:rsidRPr="00757755">
                        <w:rPr>
                          <w:b/>
                        </w:rPr>
                        <w:t>95% CI=</w:t>
                      </w:r>
                      <w:r>
                        <w:rPr>
                          <w:b/>
                        </w:rPr>
                        <w:t>1.07 to 1.60</w:t>
                      </w:r>
                      <w:r w:rsidRPr="00757755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2D3148E" wp14:editId="66C8602E">
                <wp:simplePos x="0" y="0"/>
                <wp:positionH relativeFrom="column">
                  <wp:posOffset>4866665</wp:posOffset>
                </wp:positionH>
                <wp:positionV relativeFrom="paragraph">
                  <wp:posOffset>1351841</wp:posOffset>
                </wp:positionV>
                <wp:extent cx="1962150" cy="30480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0C7D94" w14:textId="729202D5" w:rsidR="00C5759C" w:rsidRPr="00757755" w:rsidRDefault="00C5759C" w:rsidP="00CB46A4">
                            <w:pPr>
                              <w:rPr>
                                <w:b/>
                              </w:rPr>
                            </w:pPr>
                            <w:r w:rsidRPr="00757755">
                              <w:rPr>
                                <w:b/>
                              </w:rPr>
                              <w:t>RR=</w:t>
                            </w:r>
                            <w:r>
                              <w:rPr>
                                <w:b/>
                              </w:rPr>
                              <w:t>1.28 (</w:t>
                            </w:r>
                            <w:r w:rsidRPr="00757755">
                              <w:rPr>
                                <w:b/>
                              </w:rPr>
                              <w:t>95% CI=</w:t>
                            </w:r>
                            <w:r>
                              <w:rPr>
                                <w:b/>
                              </w:rPr>
                              <w:t>1.06 to 1.55</w:t>
                            </w:r>
                            <w:r w:rsidRPr="00757755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7" o:spid="_x0000_s1091" type="#_x0000_t202" style="position:absolute;margin-left:383.2pt;margin-top:106.45pt;width:154.5pt;height:24pt;z-index:251783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" filled="f" stroked="f" strokeweight=".5pt">
                <v:textbox>
                  <w:txbxContent>
                    <w:p w14:paraId="200C7D94" w14:textId="729202D5" w:rsidR="00C5759C" w:rsidRPr="00757755" w:rsidRDefault="00C5759C" w:rsidP="00CB46A4">
                      <w:pPr>
                        <w:rPr>
                          <w:b/>
                        </w:rPr>
                      </w:pPr>
                      <w:r w:rsidRPr="00757755">
                        <w:rPr>
                          <w:b/>
                        </w:rPr>
                        <w:t>RR=</w:t>
                      </w:r>
                      <w:r>
                        <w:rPr>
                          <w:b/>
                        </w:rPr>
                        <w:t>1.28 (</w:t>
                      </w:r>
                      <w:r w:rsidRPr="00757755">
                        <w:rPr>
                          <w:b/>
                        </w:rPr>
                        <w:t>95% CI=</w:t>
                      </w:r>
                      <w:r>
                        <w:rPr>
                          <w:b/>
                        </w:rPr>
                        <w:t>1.06 to 1.55</w:t>
                      </w:r>
                      <w:r w:rsidRPr="00757755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4051D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301EA153" wp14:editId="221FB41D">
                <wp:simplePos x="0" y="0"/>
                <wp:positionH relativeFrom="column">
                  <wp:posOffset>62484</wp:posOffset>
                </wp:positionH>
                <wp:positionV relativeFrom="paragraph">
                  <wp:posOffset>3273552</wp:posOffset>
                </wp:positionV>
                <wp:extent cx="2413635" cy="44132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635" cy="441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A5003" w14:textId="7B7E1E55" w:rsidR="00C5759C" w:rsidRDefault="00C5759C" w:rsidP="00CB46A4">
                            <w:pPr>
                              <w:spacing w:after="0" w:line="240" w:lineRule="auto"/>
                            </w:pPr>
                            <w:r w:rsidRPr="002A2542">
                              <w:rPr>
                                <w:u w:val="single"/>
                              </w:rPr>
                              <w:t>Assumption 5</w:t>
                            </w:r>
                            <w:r>
                              <w:t>: 100% ‘not reported’ are statistically signific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92" type="#_x0000_t202" style="position:absolute;margin-left:4.9pt;margin-top:257.75pt;width:190.05pt;height:34.75pt;z-index:2517760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" filled="f" stroked="f">
                <v:textbox style="mso-fit-shape-to-text:t">
                  <w:txbxContent>
                    <w:p w14:paraId="1A3A5003" w14:textId="7B7E1E55" w:rsidR="00C5759C" w:rsidRDefault="00C5759C" w:rsidP="00CB46A4">
                      <w:pPr>
                        <w:spacing w:after="0" w:line="240" w:lineRule="auto"/>
                      </w:pPr>
                      <w:r w:rsidRPr="002A2542">
                        <w:rPr>
                          <w:u w:val="single"/>
                        </w:rPr>
                        <w:t>Assumption 5</w:t>
                      </w:r>
                      <w:r>
                        <w:t>: 100% ‘not reported’ are statistically significant</w:t>
                      </w:r>
                    </w:p>
                  </w:txbxContent>
                </v:textbox>
              </v:shape>
            </w:pict>
          </mc:Fallback>
        </mc:AlternateContent>
      </w:r>
      <w:r w:rsidRPr="00E4051D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54D7089" wp14:editId="76E313DA">
                <wp:simplePos x="0" y="0"/>
                <wp:positionH relativeFrom="column">
                  <wp:posOffset>34290</wp:posOffset>
                </wp:positionH>
                <wp:positionV relativeFrom="paragraph">
                  <wp:posOffset>310515</wp:posOffset>
                </wp:positionV>
                <wp:extent cx="2807970" cy="423545"/>
                <wp:effectExtent l="0" t="0" r="381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7970" cy="423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C543D" w14:textId="77777777" w:rsidR="00C5759C" w:rsidRDefault="00C5759C" w:rsidP="00CB46A4">
                            <w:pPr>
                              <w:jc w:val="center"/>
                            </w:pPr>
                            <w:r>
                              <w:t>Observed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93" type="#_x0000_t202" style="position:absolute;margin-left:2.7pt;margin-top:24.45pt;width:221.1pt;height:33.35pt;z-index:251787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" stroked="f">
                <v:textbox style="mso-fit-shape-to-text:t">
                  <w:txbxContent>
                    <w:p w14:paraId="4A1C543D" w14:textId="77777777" w:rsidR="00C5759C" w:rsidRDefault="00C5759C" w:rsidP="00CB46A4">
                      <w:pPr>
                        <w:jc w:val="center"/>
                      </w:pPr>
                      <w:r>
                        <w:t>Observed results</w:t>
                      </w:r>
                    </w:p>
                  </w:txbxContent>
                </v:textbox>
              </v:shape>
            </w:pict>
          </mc:Fallback>
        </mc:AlternateContent>
      </w:r>
      <w:r w:rsidRPr="00E4051D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07D9B78" wp14:editId="6DC1F513">
                <wp:simplePos x="0" y="0"/>
                <wp:positionH relativeFrom="column">
                  <wp:posOffset>30480</wp:posOffset>
                </wp:positionH>
                <wp:positionV relativeFrom="paragraph">
                  <wp:posOffset>872490</wp:posOffset>
                </wp:positionV>
                <wp:extent cx="2807970" cy="619760"/>
                <wp:effectExtent l="0" t="0" r="381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7970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87723" w14:textId="26C31CBD" w:rsidR="00C5759C" w:rsidRDefault="00C5759C" w:rsidP="00CB46A4">
                            <w:r w:rsidRPr="002A2542">
                              <w:rPr>
                                <w:u w:val="single"/>
                              </w:rPr>
                              <w:t>Assumption 1</w:t>
                            </w:r>
                            <w:r>
                              <w:t>: 0% ‘not reported’ are statistically signific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94" type="#_x0000_t202" style="position:absolute;margin-left:2.4pt;margin-top:68.7pt;width:221.1pt;height:48.8pt;z-index:25177702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" stroked="f">
                <v:textbox style="mso-fit-shape-to-text:t">
                  <w:txbxContent>
                    <w:p w14:paraId="3BD87723" w14:textId="26C31CBD" w:rsidR="00C5759C" w:rsidRDefault="00C5759C" w:rsidP="00CB46A4">
                      <w:r w:rsidRPr="002A2542">
                        <w:rPr>
                          <w:u w:val="single"/>
                        </w:rPr>
                        <w:t>Assumption 1</w:t>
                      </w:r>
                      <w:r>
                        <w:t>: 0% ‘not reported’ are statistically significant</w:t>
                      </w:r>
                    </w:p>
                  </w:txbxContent>
                </v:textbox>
              </v:shape>
            </w:pict>
          </mc:Fallback>
        </mc:AlternateContent>
      </w:r>
      <w:r w:rsidRPr="00E4051D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4E3D9BB" wp14:editId="7424BBAA">
                <wp:simplePos x="0" y="0"/>
                <wp:positionH relativeFrom="column">
                  <wp:posOffset>40005</wp:posOffset>
                </wp:positionH>
                <wp:positionV relativeFrom="paragraph">
                  <wp:posOffset>1520190</wp:posOffset>
                </wp:positionV>
                <wp:extent cx="2807970" cy="619760"/>
                <wp:effectExtent l="0" t="0" r="381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7970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F3E6C" w14:textId="1F719396" w:rsidR="00C5759C" w:rsidRDefault="00C5759C" w:rsidP="00CB46A4">
                            <w:r w:rsidRPr="002A2542">
                              <w:rPr>
                                <w:u w:val="single"/>
                              </w:rPr>
                              <w:t>Assumption 2</w:t>
                            </w:r>
                            <w:r>
                              <w:t>: 25% ‘not reported’ are statistically signific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95" type="#_x0000_t202" style="position:absolute;margin-left:3.15pt;margin-top:119.7pt;width:221.1pt;height:48.8pt;z-index:25177804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" stroked="f">
                <v:textbox style="mso-fit-shape-to-text:t">
                  <w:txbxContent>
                    <w:p w14:paraId="7A5F3E6C" w14:textId="1F719396" w:rsidR="00C5759C" w:rsidRDefault="00C5759C" w:rsidP="00CB46A4">
                      <w:r w:rsidRPr="002A2542">
                        <w:rPr>
                          <w:u w:val="single"/>
                        </w:rPr>
                        <w:t>Assumption 2</w:t>
                      </w:r>
                      <w:r>
                        <w:t>: 25% ‘not reported’ are statistically significant</w:t>
                      </w:r>
                    </w:p>
                  </w:txbxContent>
                </v:textbox>
              </v:shape>
            </w:pict>
          </mc:Fallback>
        </mc:AlternateContent>
      </w:r>
      <w:r w:rsidRPr="00E4051D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404055B4" wp14:editId="7F24B86C">
                <wp:simplePos x="0" y="0"/>
                <wp:positionH relativeFrom="column">
                  <wp:posOffset>40005</wp:posOffset>
                </wp:positionH>
                <wp:positionV relativeFrom="paragraph">
                  <wp:posOffset>2101215</wp:posOffset>
                </wp:positionV>
                <wp:extent cx="2807970" cy="619760"/>
                <wp:effectExtent l="0" t="0" r="381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7970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AA4BB" w14:textId="6A8F708C" w:rsidR="00C5759C" w:rsidRDefault="00C5759C" w:rsidP="00CB46A4">
                            <w:r w:rsidRPr="002A2542">
                              <w:rPr>
                                <w:u w:val="single"/>
                              </w:rPr>
                              <w:t>Assumption 3</w:t>
                            </w:r>
                            <w:r>
                              <w:t>:  50% ‘not reported’ are statistically signific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96" type="#_x0000_t202" style="position:absolute;margin-left:3.15pt;margin-top:165.45pt;width:221.1pt;height:48.8pt;z-index:25177907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" stroked="f">
                <v:textbox style="mso-fit-shape-to-text:t">
                  <w:txbxContent>
                    <w:p w14:paraId="32EAA4BB" w14:textId="6A8F708C" w:rsidR="00C5759C" w:rsidRDefault="00C5759C" w:rsidP="00CB46A4">
                      <w:r w:rsidRPr="002A2542">
                        <w:rPr>
                          <w:u w:val="single"/>
                        </w:rPr>
                        <w:t>Assumption 3</w:t>
                      </w:r>
                      <w:r>
                        <w:t>:  50% ‘not reported’ are statistically significa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EC405DD" wp14:editId="0121C83B">
            <wp:extent cx="6486525" cy="4105275"/>
            <wp:effectExtent l="0" t="0" r="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p w14:paraId="6B7CB956" w14:textId="5211D3AA" w:rsidR="00CB46A4" w:rsidRDefault="00CB46A4" w:rsidP="00CB46A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CB46A4" w:rsidSect="00CB46A4">
      <w:footerReference w:type="default" r:id="rId10"/>
      <w:pgSz w:w="12240" w:h="15840"/>
      <w:pgMar w:top="1620" w:right="630" w:bottom="1350" w:left="5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72827FA" w15:done="0"/>
  <w15:commentEx w15:paraId="024AF3B2" w15:done="0"/>
  <w15:commentEx w15:paraId="284529C6" w15:done="0"/>
  <w15:commentEx w15:paraId="37824BE5" w15:done="0"/>
  <w15:commentEx w15:paraId="1D03E5F2" w15:done="0"/>
  <w15:commentEx w15:paraId="73F475D7" w15:done="0"/>
  <w15:commentEx w15:paraId="3DA6B52B" w15:done="0"/>
  <w15:commentEx w15:paraId="1D39F974" w15:done="0"/>
  <w15:commentEx w15:paraId="78BF3899" w15:done="0"/>
  <w15:commentEx w15:paraId="1A9F48D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CF823C" w14:textId="77777777" w:rsidR="00C5759C" w:rsidRDefault="00C5759C" w:rsidP="00772601">
      <w:pPr>
        <w:spacing w:after="0" w:line="240" w:lineRule="auto"/>
      </w:pPr>
      <w:r>
        <w:separator/>
      </w:r>
    </w:p>
  </w:endnote>
  <w:endnote w:type="continuationSeparator" w:id="0">
    <w:p w14:paraId="40159BA6" w14:textId="77777777" w:rsidR="00C5759C" w:rsidRDefault="00C5759C" w:rsidP="0077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EDD101" w14:textId="4B84371E" w:rsidR="00C5759C" w:rsidRDefault="00C5759C" w:rsidP="001756D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98D3B6" w14:textId="77777777" w:rsidR="00C5759C" w:rsidRDefault="00C5759C" w:rsidP="00772601">
      <w:pPr>
        <w:spacing w:after="0" w:line="240" w:lineRule="auto"/>
      </w:pPr>
      <w:r>
        <w:separator/>
      </w:r>
    </w:p>
  </w:footnote>
  <w:footnote w:type="continuationSeparator" w:id="0">
    <w:p w14:paraId="1F7A8C59" w14:textId="77777777" w:rsidR="00C5759C" w:rsidRDefault="00C5759C" w:rsidP="00772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CC10F7"/>
    <w:multiLevelType w:val="hybridMultilevel"/>
    <w:tmpl w:val="24A4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2047E5"/>
    <w:multiLevelType w:val="hybridMultilevel"/>
    <w:tmpl w:val="AB8CA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7A3EE0"/>
    <w:multiLevelType w:val="hybridMultilevel"/>
    <w:tmpl w:val="5CD6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8A23FD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C1F65E6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2A638AE"/>
    <w:multiLevelType w:val="hybridMultilevel"/>
    <w:tmpl w:val="56D0B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434CFA"/>
    <w:multiLevelType w:val="hybridMultilevel"/>
    <w:tmpl w:val="A0E2A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6A31CA"/>
    <w:multiLevelType w:val="hybridMultilevel"/>
    <w:tmpl w:val="AD5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FE572A"/>
    <w:multiLevelType w:val="hybridMultilevel"/>
    <w:tmpl w:val="815895C8"/>
    <w:lvl w:ilvl="0" w:tplc="9D044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5C27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3C51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1254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286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78BC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9E45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4676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EA70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AC75949"/>
    <w:multiLevelType w:val="hybridMultilevel"/>
    <w:tmpl w:val="F162E042"/>
    <w:lvl w:ilvl="0" w:tplc="E604DE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AA200C"/>
    <w:multiLevelType w:val="hybridMultilevel"/>
    <w:tmpl w:val="5DB2C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4C568F"/>
    <w:multiLevelType w:val="hybridMultilevel"/>
    <w:tmpl w:val="C464E20C"/>
    <w:lvl w:ilvl="0" w:tplc="C526F7EC">
      <w:start w:val="1"/>
      <w:numFmt w:val="decimal"/>
      <w:lvlText w:val="%1 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68CC298A"/>
    <w:multiLevelType w:val="hybridMultilevel"/>
    <w:tmpl w:val="94E0D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9B7557"/>
    <w:multiLevelType w:val="hybridMultilevel"/>
    <w:tmpl w:val="47EEC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9F0FF0"/>
    <w:multiLevelType w:val="hybridMultilevel"/>
    <w:tmpl w:val="4F1C3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2"/>
  </w:num>
  <w:num w:numId="4">
    <w:abstractNumId w:val="4"/>
  </w:num>
  <w:num w:numId="5">
    <w:abstractNumId w:val="7"/>
  </w:num>
  <w:num w:numId="6">
    <w:abstractNumId w:val="6"/>
  </w:num>
  <w:num w:numId="7">
    <w:abstractNumId w:val="3"/>
  </w:num>
  <w:num w:numId="8">
    <w:abstractNumId w:val="10"/>
  </w:num>
  <w:num w:numId="9">
    <w:abstractNumId w:val="8"/>
  </w:num>
  <w:num w:numId="10">
    <w:abstractNumId w:val="2"/>
  </w:num>
  <w:num w:numId="11">
    <w:abstractNumId w:val="14"/>
  </w:num>
  <w:num w:numId="12">
    <w:abstractNumId w:val="13"/>
  </w:num>
  <w:num w:numId="13">
    <w:abstractNumId w:val="15"/>
  </w:num>
  <w:num w:numId="14">
    <w:abstractNumId w:val="11"/>
  </w:num>
  <w:num w:numId="15">
    <w:abstractNumId w:val="9"/>
  </w:num>
  <w:num w:numId="16">
    <w:abstractNumId w:val="0"/>
  </w:num>
  <w:numIdMacAtCleanup w:val="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ckersin, Kay">
    <w15:presenceInfo w15:providerId="AD" w15:userId="S-1-5-21-2122500139-1198148142-3152560411-20783"/>
  </w15:person>
  <w15:person w15:author="Kay">
    <w15:presenceInfo w15:providerId="None" w15:userId="K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885"/>
    <w:rsid w:val="00000432"/>
    <w:rsid w:val="000017D3"/>
    <w:rsid w:val="00001852"/>
    <w:rsid w:val="00002391"/>
    <w:rsid w:val="0000349A"/>
    <w:rsid w:val="000044EB"/>
    <w:rsid w:val="00005E3C"/>
    <w:rsid w:val="00007197"/>
    <w:rsid w:val="00010D70"/>
    <w:rsid w:val="000141DA"/>
    <w:rsid w:val="000148BA"/>
    <w:rsid w:val="00014D90"/>
    <w:rsid w:val="00015810"/>
    <w:rsid w:val="000178A4"/>
    <w:rsid w:val="00021A72"/>
    <w:rsid w:val="000229D6"/>
    <w:rsid w:val="000232A5"/>
    <w:rsid w:val="0002441A"/>
    <w:rsid w:val="0002528A"/>
    <w:rsid w:val="00026656"/>
    <w:rsid w:val="000329EB"/>
    <w:rsid w:val="00032B9B"/>
    <w:rsid w:val="00035F5C"/>
    <w:rsid w:val="000403FD"/>
    <w:rsid w:val="00045351"/>
    <w:rsid w:val="00045BC0"/>
    <w:rsid w:val="00047A8D"/>
    <w:rsid w:val="00052531"/>
    <w:rsid w:val="00052842"/>
    <w:rsid w:val="00052AFC"/>
    <w:rsid w:val="000539D7"/>
    <w:rsid w:val="00054AC4"/>
    <w:rsid w:val="000553B5"/>
    <w:rsid w:val="000619FA"/>
    <w:rsid w:val="00061C30"/>
    <w:rsid w:val="00063C95"/>
    <w:rsid w:val="00063EF5"/>
    <w:rsid w:val="000644B0"/>
    <w:rsid w:val="0006591A"/>
    <w:rsid w:val="00072FAC"/>
    <w:rsid w:val="00076AA5"/>
    <w:rsid w:val="0008136F"/>
    <w:rsid w:val="000817D4"/>
    <w:rsid w:val="00082C78"/>
    <w:rsid w:val="00085370"/>
    <w:rsid w:val="00086709"/>
    <w:rsid w:val="000872CC"/>
    <w:rsid w:val="00093A1E"/>
    <w:rsid w:val="00093B87"/>
    <w:rsid w:val="000943F3"/>
    <w:rsid w:val="0009468A"/>
    <w:rsid w:val="00095A1D"/>
    <w:rsid w:val="00097879"/>
    <w:rsid w:val="000A2079"/>
    <w:rsid w:val="000A2A3D"/>
    <w:rsid w:val="000A3BDB"/>
    <w:rsid w:val="000A48E8"/>
    <w:rsid w:val="000A5E9F"/>
    <w:rsid w:val="000A6295"/>
    <w:rsid w:val="000A70E5"/>
    <w:rsid w:val="000A7D78"/>
    <w:rsid w:val="000B3898"/>
    <w:rsid w:val="000B4EAA"/>
    <w:rsid w:val="000B63B3"/>
    <w:rsid w:val="000B6577"/>
    <w:rsid w:val="000B7249"/>
    <w:rsid w:val="000B7A94"/>
    <w:rsid w:val="000C0154"/>
    <w:rsid w:val="000C0CC2"/>
    <w:rsid w:val="000C0ED0"/>
    <w:rsid w:val="000C0F52"/>
    <w:rsid w:val="000C2077"/>
    <w:rsid w:val="000C34F8"/>
    <w:rsid w:val="000C5000"/>
    <w:rsid w:val="000C617E"/>
    <w:rsid w:val="000C6245"/>
    <w:rsid w:val="000C76F7"/>
    <w:rsid w:val="000D29C3"/>
    <w:rsid w:val="000D2E72"/>
    <w:rsid w:val="000D3577"/>
    <w:rsid w:val="000D3821"/>
    <w:rsid w:val="000D628B"/>
    <w:rsid w:val="000E0006"/>
    <w:rsid w:val="000E05D4"/>
    <w:rsid w:val="000E0693"/>
    <w:rsid w:val="000E13B1"/>
    <w:rsid w:val="000E16B1"/>
    <w:rsid w:val="000E2149"/>
    <w:rsid w:val="000E31FE"/>
    <w:rsid w:val="000E3680"/>
    <w:rsid w:val="000E676E"/>
    <w:rsid w:val="000F1F20"/>
    <w:rsid w:val="000F2DFE"/>
    <w:rsid w:val="000F5A32"/>
    <w:rsid w:val="000F659E"/>
    <w:rsid w:val="000F6B68"/>
    <w:rsid w:val="000F711D"/>
    <w:rsid w:val="00101559"/>
    <w:rsid w:val="00104748"/>
    <w:rsid w:val="001070BB"/>
    <w:rsid w:val="00112094"/>
    <w:rsid w:val="00112461"/>
    <w:rsid w:val="0011435C"/>
    <w:rsid w:val="00114F54"/>
    <w:rsid w:val="00116F67"/>
    <w:rsid w:val="00125E1C"/>
    <w:rsid w:val="00125EF4"/>
    <w:rsid w:val="0013094B"/>
    <w:rsid w:val="00131C63"/>
    <w:rsid w:val="001325D6"/>
    <w:rsid w:val="00132640"/>
    <w:rsid w:val="00134704"/>
    <w:rsid w:val="00136224"/>
    <w:rsid w:val="0013642E"/>
    <w:rsid w:val="00136F67"/>
    <w:rsid w:val="00141F41"/>
    <w:rsid w:val="00142992"/>
    <w:rsid w:val="00142A25"/>
    <w:rsid w:val="001436B5"/>
    <w:rsid w:val="00144E10"/>
    <w:rsid w:val="00146515"/>
    <w:rsid w:val="001521D5"/>
    <w:rsid w:val="0015371E"/>
    <w:rsid w:val="001540F9"/>
    <w:rsid w:val="0015655E"/>
    <w:rsid w:val="00156CE5"/>
    <w:rsid w:val="00160FF5"/>
    <w:rsid w:val="00166307"/>
    <w:rsid w:val="0016638B"/>
    <w:rsid w:val="00171A56"/>
    <w:rsid w:val="00171ECB"/>
    <w:rsid w:val="001721C5"/>
    <w:rsid w:val="001734DE"/>
    <w:rsid w:val="00173576"/>
    <w:rsid w:val="00173BF3"/>
    <w:rsid w:val="0017489E"/>
    <w:rsid w:val="001756D1"/>
    <w:rsid w:val="001770AB"/>
    <w:rsid w:val="00177AB2"/>
    <w:rsid w:val="00180041"/>
    <w:rsid w:val="001844E6"/>
    <w:rsid w:val="00185756"/>
    <w:rsid w:val="00186C5A"/>
    <w:rsid w:val="00186C6A"/>
    <w:rsid w:val="00187B9F"/>
    <w:rsid w:val="0019039E"/>
    <w:rsid w:val="001922B8"/>
    <w:rsid w:val="001923A8"/>
    <w:rsid w:val="00192772"/>
    <w:rsid w:val="00194076"/>
    <w:rsid w:val="00195D59"/>
    <w:rsid w:val="00196715"/>
    <w:rsid w:val="001A09E8"/>
    <w:rsid w:val="001A09F0"/>
    <w:rsid w:val="001A4773"/>
    <w:rsid w:val="001B0791"/>
    <w:rsid w:val="001B1052"/>
    <w:rsid w:val="001B11A4"/>
    <w:rsid w:val="001B1721"/>
    <w:rsid w:val="001B3AB6"/>
    <w:rsid w:val="001B3EBA"/>
    <w:rsid w:val="001B4613"/>
    <w:rsid w:val="001B4E54"/>
    <w:rsid w:val="001B4F7C"/>
    <w:rsid w:val="001B50A4"/>
    <w:rsid w:val="001B5922"/>
    <w:rsid w:val="001C2150"/>
    <w:rsid w:val="001C2D7E"/>
    <w:rsid w:val="001C4A83"/>
    <w:rsid w:val="001C4EBF"/>
    <w:rsid w:val="001C5082"/>
    <w:rsid w:val="001C5CA8"/>
    <w:rsid w:val="001C5F72"/>
    <w:rsid w:val="001C7397"/>
    <w:rsid w:val="001C777D"/>
    <w:rsid w:val="001D1606"/>
    <w:rsid w:val="001D16EA"/>
    <w:rsid w:val="001D2E67"/>
    <w:rsid w:val="001D42A5"/>
    <w:rsid w:val="001D71CA"/>
    <w:rsid w:val="001E05B9"/>
    <w:rsid w:val="001E4071"/>
    <w:rsid w:val="001E436B"/>
    <w:rsid w:val="001E627E"/>
    <w:rsid w:val="001F095A"/>
    <w:rsid w:val="001F1FC8"/>
    <w:rsid w:val="001F4843"/>
    <w:rsid w:val="001F5D6A"/>
    <w:rsid w:val="0020030A"/>
    <w:rsid w:val="002019A0"/>
    <w:rsid w:val="002022D1"/>
    <w:rsid w:val="00202643"/>
    <w:rsid w:val="002029F2"/>
    <w:rsid w:val="00202E4E"/>
    <w:rsid w:val="002033C7"/>
    <w:rsid w:val="00205072"/>
    <w:rsid w:val="002110DB"/>
    <w:rsid w:val="00211EC7"/>
    <w:rsid w:val="00212D77"/>
    <w:rsid w:val="002159F8"/>
    <w:rsid w:val="00216F74"/>
    <w:rsid w:val="002170E8"/>
    <w:rsid w:val="00217A08"/>
    <w:rsid w:val="0022037E"/>
    <w:rsid w:val="002206FB"/>
    <w:rsid w:val="002234A5"/>
    <w:rsid w:val="002240BE"/>
    <w:rsid w:val="0022464D"/>
    <w:rsid w:val="0022484E"/>
    <w:rsid w:val="00224C1A"/>
    <w:rsid w:val="00225130"/>
    <w:rsid w:val="002267CB"/>
    <w:rsid w:val="00226AA4"/>
    <w:rsid w:val="002301ED"/>
    <w:rsid w:val="00230CAC"/>
    <w:rsid w:val="00232C8C"/>
    <w:rsid w:val="00233B72"/>
    <w:rsid w:val="002358FB"/>
    <w:rsid w:val="002365FC"/>
    <w:rsid w:val="00237304"/>
    <w:rsid w:val="00237319"/>
    <w:rsid w:val="002400CC"/>
    <w:rsid w:val="0024136E"/>
    <w:rsid w:val="00241A7C"/>
    <w:rsid w:val="00242012"/>
    <w:rsid w:val="00244519"/>
    <w:rsid w:val="00244677"/>
    <w:rsid w:val="002458DC"/>
    <w:rsid w:val="00245EA8"/>
    <w:rsid w:val="002466FC"/>
    <w:rsid w:val="0024735C"/>
    <w:rsid w:val="0025195B"/>
    <w:rsid w:val="00251A2F"/>
    <w:rsid w:val="002532DE"/>
    <w:rsid w:val="0025759B"/>
    <w:rsid w:val="00257906"/>
    <w:rsid w:val="00257AC5"/>
    <w:rsid w:val="002617BD"/>
    <w:rsid w:val="00261993"/>
    <w:rsid w:val="00261F4C"/>
    <w:rsid w:val="0026286D"/>
    <w:rsid w:val="00264090"/>
    <w:rsid w:val="00265090"/>
    <w:rsid w:val="002650FA"/>
    <w:rsid w:val="00267464"/>
    <w:rsid w:val="00267A8D"/>
    <w:rsid w:val="00270575"/>
    <w:rsid w:val="0027096E"/>
    <w:rsid w:val="00274B83"/>
    <w:rsid w:val="002761E8"/>
    <w:rsid w:val="00276666"/>
    <w:rsid w:val="00280830"/>
    <w:rsid w:val="00280A17"/>
    <w:rsid w:val="00281BC7"/>
    <w:rsid w:val="00281DE1"/>
    <w:rsid w:val="00282B79"/>
    <w:rsid w:val="00282BCA"/>
    <w:rsid w:val="00285895"/>
    <w:rsid w:val="002863B1"/>
    <w:rsid w:val="00291AFC"/>
    <w:rsid w:val="00292C1F"/>
    <w:rsid w:val="002934EB"/>
    <w:rsid w:val="00296166"/>
    <w:rsid w:val="002969E4"/>
    <w:rsid w:val="002A12B6"/>
    <w:rsid w:val="002A2542"/>
    <w:rsid w:val="002A6D00"/>
    <w:rsid w:val="002A75F9"/>
    <w:rsid w:val="002A7B4B"/>
    <w:rsid w:val="002B0296"/>
    <w:rsid w:val="002B0885"/>
    <w:rsid w:val="002B2E04"/>
    <w:rsid w:val="002B4291"/>
    <w:rsid w:val="002B50A1"/>
    <w:rsid w:val="002C068C"/>
    <w:rsid w:val="002C0F09"/>
    <w:rsid w:val="002C4139"/>
    <w:rsid w:val="002C6EB7"/>
    <w:rsid w:val="002D164A"/>
    <w:rsid w:val="002D1814"/>
    <w:rsid w:val="002D48D6"/>
    <w:rsid w:val="002D4F74"/>
    <w:rsid w:val="002D5C29"/>
    <w:rsid w:val="002D64E0"/>
    <w:rsid w:val="002E16B6"/>
    <w:rsid w:val="002E6E08"/>
    <w:rsid w:val="002F398F"/>
    <w:rsid w:val="002F3B1B"/>
    <w:rsid w:val="002F631F"/>
    <w:rsid w:val="002F72AF"/>
    <w:rsid w:val="00301D0B"/>
    <w:rsid w:val="00302BFD"/>
    <w:rsid w:val="0030388C"/>
    <w:rsid w:val="00305394"/>
    <w:rsid w:val="00306817"/>
    <w:rsid w:val="003073AA"/>
    <w:rsid w:val="0031057E"/>
    <w:rsid w:val="00310646"/>
    <w:rsid w:val="003106D3"/>
    <w:rsid w:val="00313F6D"/>
    <w:rsid w:val="003147FE"/>
    <w:rsid w:val="003158E4"/>
    <w:rsid w:val="00316505"/>
    <w:rsid w:val="0031741A"/>
    <w:rsid w:val="003175A9"/>
    <w:rsid w:val="00321CA4"/>
    <w:rsid w:val="00322BDF"/>
    <w:rsid w:val="00322C73"/>
    <w:rsid w:val="003252D4"/>
    <w:rsid w:val="003256F7"/>
    <w:rsid w:val="003261E2"/>
    <w:rsid w:val="00326E6E"/>
    <w:rsid w:val="00330714"/>
    <w:rsid w:val="00330E12"/>
    <w:rsid w:val="00331BB9"/>
    <w:rsid w:val="00334764"/>
    <w:rsid w:val="00334A85"/>
    <w:rsid w:val="0033749C"/>
    <w:rsid w:val="0033752A"/>
    <w:rsid w:val="00337D7C"/>
    <w:rsid w:val="0034083D"/>
    <w:rsid w:val="00340840"/>
    <w:rsid w:val="00340EA1"/>
    <w:rsid w:val="003420B7"/>
    <w:rsid w:val="00342263"/>
    <w:rsid w:val="00342A92"/>
    <w:rsid w:val="00343B10"/>
    <w:rsid w:val="00344C18"/>
    <w:rsid w:val="00345C1E"/>
    <w:rsid w:val="00346784"/>
    <w:rsid w:val="0034688B"/>
    <w:rsid w:val="0035185B"/>
    <w:rsid w:val="00352BC5"/>
    <w:rsid w:val="00356EDC"/>
    <w:rsid w:val="0035777B"/>
    <w:rsid w:val="003577E6"/>
    <w:rsid w:val="003617C6"/>
    <w:rsid w:val="00362D1F"/>
    <w:rsid w:val="00362E6B"/>
    <w:rsid w:val="003633DF"/>
    <w:rsid w:val="003639FB"/>
    <w:rsid w:val="0036588C"/>
    <w:rsid w:val="003671ED"/>
    <w:rsid w:val="00367329"/>
    <w:rsid w:val="00367CDC"/>
    <w:rsid w:val="00372056"/>
    <w:rsid w:val="00372269"/>
    <w:rsid w:val="00372B40"/>
    <w:rsid w:val="00373D40"/>
    <w:rsid w:val="003746BF"/>
    <w:rsid w:val="00375F3E"/>
    <w:rsid w:val="0038228B"/>
    <w:rsid w:val="0038320C"/>
    <w:rsid w:val="00386A4D"/>
    <w:rsid w:val="00387137"/>
    <w:rsid w:val="00387FCF"/>
    <w:rsid w:val="003918DA"/>
    <w:rsid w:val="00393EED"/>
    <w:rsid w:val="00396D42"/>
    <w:rsid w:val="0039743B"/>
    <w:rsid w:val="003979EE"/>
    <w:rsid w:val="00397FF6"/>
    <w:rsid w:val="003A0D8E"/>
    <w:rsid w:val="003A2F91"/>
    <w:rsid w:val="003A3290"/>
    <w:rsid w:val="003A3C1F"/>
    <w:rsid w:val="003A4CD0"/>
    <w:rsid w:val="003A63CE"/>
    <w:rsid w:val="003B2F4C"/>
    <w:rsid w:val="003B5333"/>
    <w:rsid w:val="003B5882"/>
    <w:rsid w:val="003B6EFC"/>
    <w:rsid w:val="003B76F4"/>
    <w:rsid w:val="003B7D11"/>
    <w:rsid w:val="003C5C02"/>
    <w:rsid w:val="003C6756"/>
    <w:rsid w:val="003C6EAA"/>
    <w:rsid w:val="003C7C64"/>
    <w:rsid w:val="003D03D5"/>
    <w:rsid w:val="003D151C"/>
    <w:rsid w:val="003D2700"/>
    <w:rsid w:val="003D3BE5"/>
    <w:rsid w:val="003D62D9"/>
    <w:rsid w:val="003D6789"/>
    <w:rsid w:val="003E2056"/>
    <w:rsid w:val="003E3029"/>
    <w:rsid w:val="003E33DF"/>
    <w:rsid w:val="003E7641"/>
    <w:rsid w:val="003F2B25"/>
    <w:rsid w:val="003F3BE5"/>
    <w:rsid w:val="003F4413"/>
    <w:rsid w:val="003F756B"/>
    <w:rsid w:val="003F7B2E"/>
    <w:rsid w:val="0040054B"/>
    <w:rsid w:val="00403B16"/>
    <w:rsid w:val="00403FEF"/>
    <w:rsid w:val="00404951"/>
    <w:rsid w:val="00406E09"/>
    <w:rsid w:val="0040705C"/>
    <w:rsid w:val="00411857"/>
    <w:rsid w:val="00411EDB"/>
    <w:rsid w:val="004166F9"/>
    <w:rsid w:val="004170C8"/>
    <w:rsid w:val="0042096D"/>
    <w:rsid w:val="00420D7E"/>
    <w:rsid w:val="00420EFA"/>
    <w:rsid w:val="00422B4B"/>
    <w:rsid w:val="00423CE1"/>
    <w:rsid w:val="00424188"/>
    <w:rsid w:val="0042521D"/>
    <w:rsid w:val="00425583"/>
    <w:rsid w:val="00426EB8"/>
    <w:rsid w:val="00427DBE"/>
    <w:rsid w:val="00427E4D"/>
    <w:rsid w:val="00431116"/>
    <w:rsid w:val="004328BA"/>
    <w:rsid w:val="0043573D"/>
    <w:rsid w:val="00435EEA"/>
    <w:rsid w:val="0044159A"/>
    <w:rsid w:val="00442BA1"/>
    <w:rsid w:val="00443E2E"/>
    <w:rsid w:val="004441D2"/>
    <w:rsid w:val="004441EA"/>
    <w:rsid w:val="00444462"/>
    <w:rsid w:val="00444795"/>
    <w:rsid w:val="00444B73"/>
    <w:rsid w:val="0044571F"/>
    <w:rsid w:val="00447D7C"/>
    <w:rsid w:val="00450C90"/>
    <w:rsid w:val="004512A0"/>
    <w:rsid w:val="00452331"/>
    <w:rsid w:val="0045419A"/>
    <w:rsid w:val="00454271"/>
    <w:rsid w:val="00455C58"/>
    <w:rsid w:val="0045736F"/>
    <w:rsid w:val="004573FE"/>
    <w:rsid w:val="004621B5"/>
    <w:rsid w:val="0046253D"/>
    <w:rsid w:val="00464AF4"/>
    <w:rsid w:val="004667DF"/>
    <w:rsid w:val="0047115B"/>
    <w:rsid w:val="0047141D"/>
    <w:rsid w:val="0047151F"/>
    <w:rsid w:val="004732D4"/>
    <w:rsid w:val="00475039"/>
    <w:rsid w:val="00476638"/>
    <w:rsid w:val="00477384"/>
    <w:rsid w:val="004774EC"/>
    <w:rsid w:val="00483BE5"/>
    <w:rsid w:val="0048553A"/>
    <w:rsid w:val="004857E4"/>
    <w:rsid w:val="0048596B"/>
    <w:rsid w:val="00485DE8"/>
    <w:rsid w:val="0048606C"/>
    <w:rsid w:val="00486359"/>
    <w:rsid w:val="00486505"/>
    <w:rsid w:val="00486D4C"/>
    <w:rsid w:val="00487070"/>
    <w:rsid w:val="004875BC"/>
    <w:rsid w:val="00491BDB"/>
    <w:rsid w:val="00491D81"/>
    <w:rsid w:val="00491F84"/>
    <w:rsid w:val="00495380"/>
    <w:rsid w:val="00495822"/>
    <w:rsid w:val="0049592D"/>
    <w:rsid w:val="00495A3F"/>
    <w:rsid w:val="00495FCA"/>
    <w:rsid w:val="004A0530"/>
    <w:rsid w:val="004A0E66"/>
    <w:rsid w:val="004A2549"/>
    <w:rsid w:val="004A27C9"/>
    <w:rsid w:val="004A2D97"/>
    <w:rsid w:val="004A3736"/>
    <w:rsid w:val="004A3A60"/>
    <w:rsid w:val="004B0511"/>
    <w:rsid w:val="004B0E0B"/>
    <w:rsid w:val="004B1723"/>
    <w:rsid w:val="004B18A3"/>
    <w:rsid w:val="004B25AC"/>
    <w:rsid w:val="004B3DA3"/>
    <w:rsid w:val="004C1665"/>
    <w:rsid w:val="004C282E"/>
    <w:rsid w:val="004C2FB3"/>
    <w:rsid w:val="004C3807"/>
    <w:rsid w:val="004C4DEF"/>
    <w:rsid w:val="004C5531"/>
    <w:rsid w:val="004C6257"/>
    <w:rsid w:val="004C6555"/>
    <w:rsid w:val="004C78AE"/>
    <w:rsid w:val="004D149D"/>
    <w:rsid w:val="004D4867"/>
    <w:rsid w:val="004D6991"/>
    <w:rsid w:val="004E036D"/>
    <w:rsid w:val="004E1B9E"/>
    <w:rsid w:val="004E2323"/>
    <w:rsid w:val="004E585A"/>
    <w:rsid w:val="004E785F"/>
    <w:rsid w:val="004F0FBE"/>
    <w:rsid w:val="004F1088"/>
    <w:rsid w:val="004F2393"/>
    <w:rsid w:val="004F2BCA"/>
    <w:rsid w:val="004F33B8"/>
    <w:rsid w:val="004F37D0"/>
    <w:rsid w:val="004F38DC"/>
    <w:rsid w:val="004F3E4C"/>
    <w:rsid w:val="004F3FF1"/>
    <w:rsid w:val="004F567E"/>
    <w:rsid w:val="004F6EC6"/>
    <w:rsid w:val="004F7456"/>
    <w:rsid w:val="004F7715"/>
    <w:rsid w:val="00504696"/>
    <w:rsid w:val="00504B0B"/>
    <w:rsid w:val="00504B2B"/>
    <w:rsid w:val="00505D8C"/>
    <w:rsid w:val="005069AB"/>
    <w:rsid w:val="00506E66"/>
    <w:rsid w:val="005073E7"/>
    <w:rsid w:val="00507CFC"/>
    <w:rsid w:val="0051017B"/>
    <w:rsid w:val="005104C9"/>
    <w:rsid w:val="00510DFB"/>
    <w:rsid w:val="00511533"/>
    <w:rsid w:val="005115DC"/>
    <w:rsid w:val="0051276C"/>
    <w:rsid w:val="00512A72"/>
    <w:rsid w:val="00512E26"/>
    <w:rsid w:val="00512ED5"/>
    <w:rsid w:val="00513E57"/>
    <w:rsid w:val="005140C3"/>
    <w:rsid w:val="00515F33"/>
    <w:rsid w:val="00520D95"/>
    <w:rsid w:val="005212D3"/>
    <w:rsid w:val="00521B11"/>
    <w:rsid w:val="0052393B"/>
    <w:rsid w:val="00523DF2"/>
    <w:rsid w:val="0052469E"/>
    <w:rsid w:val="005263E3"/>
    <w:rsid w:val="00531A5E"/>
    <w:rsid w:val="00532B75"/>
    <w:rsid w:val="00532CAE"/>
    <w:rsid w:val="00535C8E"/>
    <w:rsid w:val="005373E5"/>
    <w:rsid w:val="00541DEE"/>
    <w:rsid w:val="00542539"/>
    <w:rsid w:val="0054361D"/>
    <w:rsid w:val="00543C5A"/>
    <w:rsid w:val="00544457"/>
    <w:rsid w:val="005452E9"/>
    <w:rsid w:val="00546782"/>
    <w:rsid w:val="00552CB3"/>
    <w:rsid w:val="005533B5"/>
    <w:rsid w:val="00554AF8"/>
    <w:rsid w:val="00555BCD"/>
    <w:rsid w:val="005565F2"/>
    <w:rsid w:val="00556898"/>
    <w:rsid w:val="00556D68"/>
    <w:rsid w:val="0055711A"/>
    <w:rsid w:val="0055728B"/>
    <w:rsid w:val="00561813"/>
    <w:rsid w:val="00562F8C"/>
    <w:rsid w:val="0056344A"/>
    <w:rsid w:val="0056369A"/>
    <w:rsid w:val="00564D0D"/>
    <w:rsid w:val="00565616"/>
    <w:rsid w:val="005660BF"/>
    <w:rsid w:val="00566924"/>
    <w:rsid w:val="005701D4"/>
    <w:rsid w:val="00575583"/>
    <w:rsid w:val="0057594F"/>
    <w:rsid w:val="00580E3A"/>
    <w:rsid w:val="00581C6B"/>
    <w:rsid w:val="00582556"/>
    <w:rsid w:val="00582D90"/>
    <w:rsid w:val="00582DC4"/>
    <w:rsid w:val="00583B11"/>
    <w:rsid w:val="00590053"/>
    <w:rsid w:val="005923D2"/>
    <w:rsid w:val="00592961"/>
    <w:rsid w:val="005937DB"/>
    <w:rsid w:val="0059429B"/>
    <w:rsid w:val="00595EED"/>
    <w:rsid w:val="00596B62"/>
    <w:rsid w:val="005A0155"/>
    <w:rsid w:val="005A1A23"/>
    <w:rsid w:val="005A41ED"/>
    <w:rsid w:val="005A5658"/>
    <w:rsid w:val="005A58AC"/>
    <w:rsid w:val="005A5A06"/>
    <w:rsid w:val="005A674C"/>
    <w:rsid w:val="005A6A71"/>
    <w:rsid w:val="005A70BA"/>
    <w:rsid w:val="005B00A7"/>
    <w:rsid w:val="005B05F9"/>
    <w:rsid w:val="005B4DA7"/>
    <w:rsid w:val="005C01FD"/>
    <w:rsid w:val="005C07C9"/>
    <w:rsid w:val="005C0E01"/>
    <w:rsid w:val="005C127C"/>
    <w:rsid w:val="005C13C3"/>
    <w:rsid w:val="005C1C59"/>
    <w:rsid w:val="005C5A50"/>
    <w:rsid w:val="005C688A"/>
    <w:rsid w:val="005D1172"/>
    <w:rsid w:val="005D2A20"/>
    <w:rsid w:val="005D3C30"/>
    <w:rsid w:val="005D6728"/>
    <w:rsid w:val="005E067C"/>
    <w:rsid w:val="005E149F"/>
    <w:rsid w:val="005E2E30"/>
    <w:rsid w:val="005E4461"/>
    <w:rsid w:val="005E56A9"/>
    <w:rsid w:val="005E7809"/>
    <w:rsid w:val="005F299D"/>
    <w:rsid w:val="005F400E"/>
    <w:rsid w:val="005F52AA"/>
    <w:rsid w:val="005F5C47"/>
    <w:rsid w:val="005F5CA9"/>
    <w:rsid w:val="006013EF"/>
    <w:rsid w:val="0060239E"/>
    <w:rsid w:val="006029CA"/>
    <w:rsid w:val="0061199B"/>
    <w:rsid w:val="00612A79"/>
    <w:rsid w:val="00612C4B"/>
    <w:rsid w:val="0061676D"/>
    <w:rsid w:val="00617BA5"/>
    <w:rsid w:val="00621290"/>
    <w:rsid w:val="006212E0"/>
    <w:rsid w:val="00621970"/>
    <w:rsid w:val="00624C69"/>
    <w:rsid w:val="00624D11"/>
    <w:rsid w:val="006252FE"/>
    <w:rsid w:val="00625AC4"/>
    <w:rsid w:val="00626157"/>
    <w:rsid w:val="006300CC"/>
    <w:rsid w:val="006365EB"/>
    <w:rsid w:val="0063690D"/>
    <w:rsid w:val="00636B78"/>
    <w:rsid w:val="006416A6"/>
    <w:rsid w:val="006438B5"/>
    <w:rsid w:val="0064439A"/>
    <w:rsid w:val="00645D83"/>
    <w:rsid w:val="0064749F"/>
    <w:rsid w:val="006479FD"/>
    <w:rsid w:val="00660945"/>
    <w:rsid w:val="00664EC9"/>
    <w:rsid w:val="0066590D"/>
    <w:rsid w:val="00665E7E"/>
    <w:rsid w:val="00666134"/>
    <w:rsid w:val="006677DF"/>
    <w:rsid w:val="00667F9D"/>
    <w:rsid w:val="00670E6F"/>
    <w:rsid w:val="006711FF"/>
    <w:rsid w:val="00672994"/>
    <w:rsid w:val="00677945"/>
    <w:rsid w:val="00677AC8"/>
    <w:rsid w:val="00681014"/>
    <w:rsid w:val="00681463"/>
    <w:rsid w:val="00681753"/>
    <w:rsid w:val="00682EE1"/>
    <w:rsid w:val="00683213"/>
    <w:rsid w:val="0068457C"/>
    <w:rsid w:val="006845CE"/>
    <w:rsid w:val="00685395"/>
    <w:rsid w:val="00686B1A"/>
    <w:rsid w:val="00690A63"/>
    <w:rsid w:val="006917F4"/>
    <w:rsid w:val="00692A61"/>
    <w:rsid w:val="006961CE"/>
    <w:rsid w:val="006A0EB2"/>
    <w:rsid w:val="006A101C"/>
    <w:rsid w:val="006A1351"/>
    <w:rsid w:val="006A2C52"/>
    <w:rsid w:val="006A312C"/>
    <w:rsid w:val="006A38E2"/>
    <w:rsid w:val="006A6F4B"/>
    <w:rsid w:val="006B28E9"/>
    <w:rsid w:val="006B2DF2"/>
    <w:rsid w:val="006B46CC"/>
    <w:rsid w:val="006B4AE7"/>
    <w:rsid w:val="006B56EA"/>
    <w:rsid w:val="006B65BF"/>
    <w:rsid w:val="006B713F"/>
    <w:rsid w:val="006B7A3E"/>
    <w:rsid w:val="006C13F2"/>
    <w:rsid w:val="006C20AC"/>
    <w:rsid w:val="006C5780"/>
    <w:rsid w:val="006C5F68"/>
    <w:rsid w:val="006D0D49"/>
    <w:rsid w:val="006D1AFC"/>
    <w:rsid w:val="006D58CF"/>
    <w:rsid w:val="006E0095"/>
    <w:rsid w:val="006E1765"/>
    <w:rsid w:val="006E1930"/>
    <w:rsid w:val="006E1E23"/>
    <w:rsid w:val="006E433D"/>
    <w:rsid w:val="006F02C4"/>
    <w:rsid w:val="006F09C5"/>
    <w:rsid w:val="006F2558"/>
    <w:rsid w:val="006F57BF"/>
    <w:rsid w:val="006F589A"/>
    <w:rsid w:val="006F70C3"/>
    <w:rsid w:val="006F7224"/>
    <w:rsid w:val="00701A87"/>
    <w:rsid w:val="00703924"/>
    <w:rsid w:val="00705706"/>
    <w:rsid w:val="00706564"/>
    <w:rsid w:val="00706B78"/>
    <w:rsid w:val="00707185"/>
    <w:rsid w:val="00711672"/>
    <w:rsid w:val="0071180A"/>
    <w:rsid w:val="00714D47"/>
    <w:rsid w:val="00715465"/>
    <w:rsid w:val="00715D8C"/>
    <w:rsid w:val="007176BA"/>
    <w:rsid w:val="00720A6C"/>
    <w:rsid w:val="00722BA7"/>
    <w:rsid w:val="00723411"/>
    <w:rsid w:val="007234A6"/>
    <w:rsid w:val="00723BCB"/>
    <w:rsid w:val="0072404A"/>
    <w:rsid w:val="007279B5"/>
    <w:rsid w:val="00727A47"/>
    <w:rsid w:val="0073266C"/>
    <w:rsid w:val="00741CD6"/>
    <w:rsid w:val="007421E8"/>
    <w:rsid w:val="00744B4B"/>
    <w:rsid w:val="00745BEC"/>
    <w:rsid w:val="00745C01"/>
    <w:rsid w:val="007465BB"/>
    <w:rsid w:val="0074725C"/>
    <w:rsid w:val="0075004D"/>
    <w:rsid w:val="00750AA4"/>
    <w:rsid w:val="0075129C"/>
    <w:rsid w:val="007531D8"/>
    <w:rsid w:val="00753FA5"/>
    <w:rsid w:val="00754005"/>
    <w:rsid w:val="007542F6"/>
    <w:rsid w:val="007559F4"/>
    <w:rsid w:val="00755EB7"/>
    <w:rsid w:val="00757755"/>
    <w:rsid w:val="00763740"/>
    <w:rsid w:val="0076447C"/>
    <w:rsid w:val="007644C2"/>
    <w:rsid w:val="007657AD"/>
    <w:rsid w:val="007706C6"/>
    <w:rsid w:val="0077209A"/>
    <w:rsid w:val="00772601"/>
    <w:rsid w:val="00772AF7"/>
    <w:rsid w:val="00772DFE"/>
    <w:rsid w:val="0077408D"/>
    <w:rsid w:val="0077453D"/>
    <w:rsid w:val="00776B32"/>
    <w:rsid w:val="00781B48"/>
    <w:rsid w:val="00782A76"/>
    <w:rsid w:val="00783831"/>
    <w:rsid w:val="007839D4"/>
    <w:rsid w:val="00783A23"/>
    <w:rsid w:val="0078735B"/>
    <w:rsid w:val="007901FF"/>
    <w:rsid w:val="007908BE"/>
    <w:rsid w:val="007908C1"/>
    <w:rsid w:val="007911EE"/>
    <w:rsid w:val="0079163E"/>
    <w:rsid w:val="0079331F"/>
    <w:rsid w:val="007939A0"/>
    <w:rsid w:val="007A0BE4"/>
    <w:rsid w:val="007A3E10"/>
    <w:rsid w:val="007A46A4"/>
    <w:rsid w:val="007A62C0"/>
    <w:rsid w:val="007A786C"/>
    <w:rsid w:val="007A7BF1"/>
    <w:rsid w:val="007B014E"/>
    <w:rsid w:val="007B19C8"/>
    <w:rsid w:val="007B2E7A"/>
    <w:rsid w:val="007B3707"/>
    <w:rsid w:val="007B5069"/>
    <w:rsid w:val="007B5B59"/>
    <w:rsid w:val="007B65A0"/>
    <w:rsid w:val="007B67FD"/>
    <w:rsid w:val="007C003F"/>
    <w:rsid w:val="007C15D8"/>
    <w:rsid w:val="007C401D"/>
    <w:rsid w:val="007C5049"/>
    <w:rsid w:val="007C5AC7"/>
    <w:rsid w:val="007C6368"/>
    <w:rsid w:val="007C6AD3"/>
    <w:rsid w:val="007D0A78"/>
    <w:rsid w:val="007D18C3"/>
    <w:rsid w:val="007D1CBA"/>
    <w:rsid w:val="007D34B7"/>
    <w:rsid w:val="007D4EF8"/>
    <w:rsid w:val="007D51F1"/>
    <w:rsid w:val="007D5BEE"/>
    <w:rsid w:val="007D739E"/>
    <w:rsid w:val="007D7EA9"/>
    <w:rsid w:val="007E1243"/>
    <w:rsid w:val="007E43E3"/>
    <w:rsid w:val="007E542A"/>
    <w:rsid w:val="007E5FB1"/>
    <w:rsid w:val="007E700D"/>
    <w:rsid w:val="007F160F"/>
    <w:rsid w:val="007F1C57"/>
    <w:rsid w:val="007F3576"/>
    <w:rsid w:val="007F484D"/>
    <w:rsid w:val="007F532D"/>
    <w:rsid w:val="0080014F"/>
    <w:rsid w:val="008007E5"/>
    <w:rsid w:val="00800E8E"/>
    <w:rsid w:val="008013C5"/>
    <w:rsid w:val="0080389B"/>
    <w:rsid w:val="00804178"/>
    <w:rsid w:val="00804E83"/>
    <w:rsid w:val="008061EF"/>
    <w:rsid w:val="0080624B"/>
    <w:rsid w:val="00807309"/>
    <w:rsid w:val="00807410"/>
    <w:rsid w:val="008102C8"/>
    <w:rsid w:val="00810C24"/>
    <w:rsid w:val="00811451"/>
    <w:rsid w:val="008133AA"/>
    <w:rsid w:val="00816E84"/>
    <w:rsid w:val="00816F89"/>
    <w:rsid w:val="00820583"/>
    <w:rsid w:val="00820979"/>
    <w:rsid w:val="00821BDE"/>
    <w:rsid w:val="0082329B"/>
    <w:rsid w:val="00823831"/>
    <w:rsid w:val="0082485E"/>
    <w:rsid w:val="00825664"/>
    <w:rsid w:val="008259AD"/>
    <w:rsid w:val="0083056A"/>
    <w:rsid w:val="008306AE"/>
    <w:rsid w:val="00833652"/>
    <w:rsid w:val="00836517"/>
    <w:rsid w:val="00836F24"/>
    <w:rsid w:val="00841393"/>
    <w:rsid w:val="00841EDD"/>
    <w:rsid w:val="00843456"/>
    <w:rsid w:val="00845E11"/>
    <w:rsid w:val="008461C1"/>
    <w:rsid w:val="008467A6"/>
    <w:rsid w:val="00847EAF"/>
    <w:rsid w:val="00851492"/>
    <w:rsid w:val="00851EE5"/>
    <w:rsid w:val="00851FB9"/>
    <w:rsid w:val="0085213C"/>
    <w:rsid w:val="00852FB5"/>
    <w:rsid w:val="008563DE"/>
    <w:rsid w:val="008565B3"/>
    <w:rsid w:val="00856626"/>
    <w:rsid w:val="0086201E"/>
    <w:rsid w:val="0086309E"/>
    <w:rsid w:val="0086491D"/>
    <w:rsid w:val="00866736"/>
    <w:rsid w:val="00866C40"/>
    <w:rsid w:val="00871D32"/>
    <w:rsid w:val="00872129"/>
    <w:rsid w:val="00872549"/>
    <w:rsid w:val="00872754"/>
    <w:rsid w:val="008738FD"/>
    <w:rsid w:val="008758BE"/>
    <w:rsid w:val="0087598A"/>
    <w:rsid w:val="00877027"/>
    <w:rsid w:val="00877F9A"/>
    <w:rsid w:val="0088079B"/>
    <w:rsid w:val="0088412F"/>
    <w:rsid w:val="008876DD"/>
    <w:rsid w:val="0089085B"/>
    <w:rsid w:val="008914B6"/>
    <w:rsid w:val="008914CD"/>
    <w:rsid w:val="00891FD5"/>
    <w:rsid w:val="00891FF0"/>
    <w:rsid w:val="0089452D"/>
    <w:rsid w:val="0089458C"/>
    <w:rsid w:val="008945ED"/>
    <w:rsid w:val="008978A1"/>
    <w:rsid w:val="008A3BB7"/>
    <w:rsid w:val="008A4016"/>
    <w:rsid w:val="008A55E3"/>
    <w:rsid w:val="008A6EA6"/>
    <w:rsid w:val="008B046E"/>
    <w:rsid w:val="008B0790"/>
    <w:rsid w:val="008B0797"/>
    <w:rsid w:val="008B20D6"/>
    <w:rsid w:val="008B2C7D"/>
    <w:rsid w:val="008B2D75"/>
    <w:rsid w:val="008B5471"/>
    <w:rsid w:val="008C29B4"/>
    <w:rsid w:val="008C2DDE"/>
    <w:rsid w:val="008C5C6E"/>
    <w:rsid w:val="008C63CA"/>
    <w:rsid w:val="008C65C1"/>
    <w:rsid w:val="008C7A60"/>
    <w:rsid w:val="008D3AF3"/>
    <w:rsid w:val="008D5629"/>
    <w:rsid w:val="008E0D40"/>
    <w:rsid w:val="008E238C"/>
    <w:rsid w:val="008E25CA"/>
    <w:rsid w:val="008E335F"/>
    <w:rsid w:val="008E3B32"/>
    <w:rsid w:val="008E480B"/>
    <w:rsid w:val="008E6D73"/>
    <w:rsid w:val="008F03C4"/>
    <w:rsid w:val="008F1480"/>
    <w:rsid w:val="008F1E5F"/>
    <w:rsid w:val="008F20CE"/>
    <w:rsid w:val="008F22D6"/>
    <w:rsid w:val="008F24F6"/>
    <w:rsid w:val="008F34CE"/>
    <w:rsid w:val="008F39A0"/>
    <w:rsid w:val="008F3D7E"/>
    <w:rsid w:val="009003CE"/>
    <w:rsid w:val="00902781"/>
    <w:rsid w:val="00902D3D"/>
    <w:rsid w:val="0090467B"/>
    <w:rsid w:val="0090685D"/>
    <w:rsid w:val="00906E65"/>
    <w:rsid w:val="00907365"/>
    <w:rsid w:val="00911452"/>
    <w:rsid w:val="00911B91"/>
    <w:rsid w:val="009135D5"/>
    <w:rsid w:val="00913858"/>
    <w:rsid w:val="00914391"/>
    <w:rsid w:val="009165E6"/>
    <w:rsid w:val="00916CAD"/>
    <w:rsid w:val="00917F92"/>
    <w:rsid w:val="00921C1C"/>
    <w:rsid w:val="009229A8"/>
    <w:rsid w:val="00925569"/>
    <w:rsid w:val="00926193"/>
    <w:rsid w:val="00926AB6"/>
    <w:rsid w:val="00927EBA"/>
    <w:rsid w:val="0093002C"/>
    <w:rsid w:val="00930583"/>
    <w:rsid w:val="0093139A"/>
    <w:rsid w:val="00932B49"/>
    <w:rsid w:val="009356DC"/>
    <w:rsid w:val="00937D60"/>
    <w:rsid w:val="00940DB0"/>
    <w:rsid w:val="00943C3D"/>
    <w:rsid w:val="009443D7"/>
    <w:rsid w:val="00944C89"/>
    <w:rsid w:val="00946FF2"/>
    <w:rsid w:val="009478C3"/>
    <w:rsid w:val="009516AF"/>
    <w:rsid w:val="00953D18"/>
    <w:rsid w:val="00954BBE"/>
    <w:rsid w:val="009550CD"/>
    <w:rsid w:val="00956231"/>
    <w:rsid w:val="009573FE"/>
    <w:rsid w:val="00961111"/>
    <w:rsid w:val="00962B36"/>
    <w:rsid w:val="0096387E"/>
    <w:rsid w:val="009638F8"/>
    <w:rsid w:val="00963C32"/>
    <w:rsid w:val="009649E7"/>
    <w:rsid w:val="009665A0"/>
    <w:rsid w:val="009665FF"/>
    <w:rsid w:val="00966684"/>
    <w:rsid w:val="009705AB"/>
    <w:rsid w:val="00973376"/>
    <w:rsid w:val="00974832"/>
    <w:rsid w:val="00975DAF"/>
    <w:rsid w:val="00976075"/>
    <w:rsid w:val="00977A3A"/>
    <w:rsid w:val="00977DC7"/>
    <w:rsid w:val="009809C2"/>
    <w:rsid w:val="009809D7"/>
    <w:rsid w:val="00985D13"/>
    <w:rsid w:val="0098742F"/>
    <w:rsid w:val="00991A11"/>
    <w:rsid w:val="00992187"/>
    <w:rsid w:val="00997D84"/>
    <w:rsid w:val="009A3F1C"/>
    <w:rsid w:val="009A3FF5"/>
    <w:rsid w:val="009A653B"/>
    <w:rsid w:val="009A6FBE"/>
    <w:rsid w:val="009A7019"/>
    <w:rsid w:val="009A7707"/>
    <w:rsid w:val="009B0677"/>
    <w:rsid w:val="009B0D71"/>
    <w:rsid w:val="009B1127"/>
    <w:rsid w:val="009B1DE6"/>
    <w:rsid w:val="009B375A"/>
    <w:rsid w:val="009B5566"/>
    <w:rsid w:val="009C1601"/>
    <w:rsid w:val="009C1DB9"/>
    <w:rsid w:val="009C2F4E"/>
    <w:rsid w:val="009C555B"/>
    <w:rsid w:val="009C5780"/>
    <w:rsid w:val="009C5B54"/>
    <w:rsid w:val="009D0465"/>
    <w:rsid w:val="009D3D75"/>
    <w:rsid w:val="009D59B8"/>
    <w:rsid w:val="009D6529"/>
    <w:rsid w:val="009E1F7A"/>
    <w:rsid w:val="009F084D"/>
    <w:rsid w:val="009F0D4A"/>
    <w:rsid w:val="009F1924"/>
    <w:rsid w:val="009F1C12"/>
    <w:rsid w:val="009F4FFB"/>
    <w:rsid w:val="009F62DB"/>
    <w:rsid w:val="009F7B98"/>
    <w:rsid w:val="00A022A7"/>
    <w:rsid w:val="00A02C54"/>
    <w:rsid w:val="00A031A1"/>
    <w:rsid w:val="00A03B2C"/>
    <w:rsid w:val="00A03F0D"/>
    <w:rsid w:val="00A07897"/>
    <w:rsid w:val="00A07B2D"/>
    <w:rsid w:val="00A07C19"/>
    <w:rsid w:val="00A10428"/>
    <w:rsid w:val="00A10956"/>
    <w:rsid w:val="00A15CE6"/>
    <w:rsid w:val="00A16ED5"/>
    <w:rsid w:val="00A20A04"/>
    <w:rsid w:val="00A243B4"/>
    <w:rsid w:val="00A2593F"/>
    <w:rsid w:val="00A25CF7"/>
    <w:rsid w:val="00A25D29"/>
    <w:rsid w:val="00A26555"/>
    <w:rsid w:val="00A277B5"/>
    <w:rsid w:val="00A27A1C"/>
    <w:rsid w:val="00A30A4D"/>
    <w:rsid w:val="00A31538"/>
    <w:rsid w:val="00A315EF"/>
    <w:rsid w:val="00A319D2"/>
    <w:rsid w:val="00A31E92"/>
    <w:rsid w:val="00A32145"/>
    <w:rsid w:val="00A32472"/>
    <w:rsid w:val="00A33A28"/>
    <w:rsid w:val="00A34219"/>
    <w:rsid w:val="00A34914"/>
    <w:rsid w:val="00A447A3"/>
    <w:rsid w:val="00A4520E"/>
    <w:rsid w:val="00A45D4E"/>
    <w:rsid w:val="00A46535"/>
    <w:rsid w:val="00A54028"/>
    <w:rsid w:val="00A542AA"/>
    <w:rsid w:val="00A5458B"/>
    <w:rsid w:val="00A54B33"/>
    <w:rsid w:val="00A559C5"/>
    <w:rsid w:val="00A55C08"/>
    <w:rsid w:val="00A5615A"/>
    <w:rsid w:val="00A571FF"/>
    <w:rsid w:val="00A5785C"/>
    <w:rsid w:val="00A61961"/>
    <w:rsid w:val="00A62C70"/>
    <w:rsid w:val="00A63B29"/>
    <w:rsid w:val="00A65A6E"/>
    <w:rsid w:val="00A6789E"/>
    <w:rsid w:val="00A70022"/>
    <w:rsid w:val="00A7140A"/>
    <w:rsid w:val="00A766DC"/>
    <w:rsid w:val="00A776D9"/>
    <w:rsid w:val="00A8136B"/>
    <w:rsid w:val="00A81E96"/>
    <w:rsid w:val="00A838A3"/>
    <w:rsid w:val="00A839C3"/>
    <w:rsid w:val="00A83F84"/>
    <w:rsid w:val="00A86215"/>
    <w:rsid w:val="00A866F4"/>
    <w:rsid w:val="00A9446A"/>
    <w:rsid w:val="00A96CAB"/>
    <w:rsid w:val="00A970F6"/>
    <w:rsid w:val="00AA1017"/>
    <w:rsid w:val="00AA1035"/>
    <w:rsid w:val="00AA1649"/>
    <w:rsid w:val="00AA1EAD"/>
    <w:rsid w:val="00AA3724"/>
    <w:rsid w:val="00AA3C58"/>
    <w:rsid w:val="00AA554A"/>
    <w:rsid w:val="00AA6284"/>
    <w:rsid w:val="00AA7AB6"/>
    <w:rsid w:val="00AB029D"/>
    <w:rsid w:val="00AB20F1"/>
    <w:rsid w:val="00AB2436"/>
    <w:rsid w:val="00AB2D13"/>
    <w:rsid w:val="00AB35CE"/>
    <w:rsid w:val="00AB41D2"/>
    <w:rsid w:val="00AB4E49"/>
    <w:rsid w:val="00AB4FBC"/>
    <w:rsid w:val="00AB52DA"/>
    <w:rsid w:val="00AB67EC"/>
    <w:rsid w:val="00AC7C96"/>
    <w:rsid w:val="00AD0497"/>
    <w:rsid w:val="00AD0B17"/>
    <w:rsid w:val="00AD2043"/>
    <w:rsid w:val="00AD31A2"/>
    <w:rsid w:val="00AD4D11"/>
    <w:rsid w:val="00AD5FC9"/>
    <w:rsid w:val="00AD64C1"/>
    <w:rsid w:val="00AE126D"/>
    <w:rsid w:val="00AE2F27"/>
    <w:rsid w:val="00AE3002"/>
    <w:rsid w:val="00AE33D0"/>
    <w:rsid w:val="00AE4C72"/>
    <w:rsid w:val="00AE4EB9"/>
    <w:rsid w:val="00AE5028"/>
    <w:rsid w:val="00AE53DD"/>
    <w:rsid w:val="00AE5A92"/>
    <w:rsid w:val="00AE5E08"/>
    <w:rsid w:val="00AE6561"/>
    <w:rsid w:val="00AE7C32"/>
    <w:rsid w:val="00AF04D2"/>
    <w:rsid w:val="00AF2C3D"/>
    <w:rsid w:val="00AF445B"/>
    <w:rsid w:val="00AF4FF5"/>
    <w:rsid w:val="00AF5071"/>
    <w:rsid w:val="00AF6797"/>
    <w:rsid w:val="00AF6B14"/>
    <w:rsid w:val="00B0023E"/>
    <w:rsid w:val="00B00448"/>
    <w:rsid w:val="00B01C1F"/>
    <w:rsid w:val="00B02E6D"/>
    <w:rsid w:val="00B05888"/>
    <w:rsid w:val="00B064D8"/>
    <w:rsid w:val="00B11303"/>
    <w:rsid w:val="00B120CC"/>
    <w:rsid w:val="00B1347E"/>
    <w:rsid w:val="00B160A8"/>
    <w:rsid w:val="00B24D88"/>
    <w:rsid w:val="00B26FB9"/>
    <w:rsid w:val="00B27006"/>
    <w:rsid w:val="00B31337"/>
    <w:rsid w:val="00B40B51"/>
    <w:rsid w:val="00B41322"/>
    <w:rsid w:val="00B4151F"/>
    <w:rsid w:val="00B42A8A"/>
    <w:rsid w:val="00B450DD"/>
    <w:rsid w:val="00B451C9"/>
    <w:rsid w:val="00B45638"/>
    <w:rsid w:val="00B45AB7"/>
    <w:rsid w:val="00B47320"/>
    <w:rsid w:val="00B47D0A"/>
    <w:rsid w:val="00B523E2"/>
    <w:rsid w:val="00B53F45"/>
    <w:rsid w:val="00B54855"/>
    <w:rsid w:val="00B55784"/>
    <w:rsid w:val="00B55909"/>
    <w:rsid w:val="00B56623"/>
    <w:rsid w:val="00B56ABD"/>
    <w:rsid w:val="00B57954"/>
    <w:rsid w:val="00B61E2F"/>
    <w:rsid w:val="00B65DB9"/>
    <w:rsid w:val="00B661FE"/>
    <w:rsid w:val="00B66A31"/>
    <w:rsid w:val="00B67012"/>
    <w:rsid w:val="00B70AC9"/>
    <w:rsid w:val="00B7439C"/>
    <w:rsid w:val="00B770AF"/>
    <w:rsid w:val="00B77563"/>
    <w:rsid w:val="00B810FA"/>
    <w:rsid w:val="00B8200D"/>
    <w:rsid w:val="00B82E52"/>
    <w:rsid w:val="00B83882"/>
    <w:rsid w:val="00B83D70"/>
    <w:rsid w:val="00B85B43"/>
    <w:rsid w:val="00B85C67"/>
    <w:rsid w:val="00B870EB"/>
    <w:rsid w:val="00B91301"/>
    <w:rsid w:val="00B916D9"/>
    <w:rsid w:val="00B91F42"/>
    <w:rsid w:val="00B94357"/>
    <w:rsid w:val="00B94E4F"/>
    <w:rsid w:val="00B96F66"/>
    <w:rsid w:val="00B97715"/>
    <w:rsid w:val="00BA0ACC"/>
    <w:rsid w:val="00BA3FAA"/>
    <w:rsid w:val="00BA593F"/>
    <w:rsid w:val="00BB04AF"/>
    <w:rsid w:val="00BB33DC"/>
    <w:rsid w:val="00BB3853"/>
    <w:rsid w:val="00BB4D6F"/>
    <w:rsid w:val="00BB57CC"/>
    <w:rsid w:val="00BB643F"/>
    <w:rsid w:val="00BB6529"/>
    <w:rsid w:val="00BB6E66"/>
    <w:rsid w:val="00BB7781"/>
    <w:rsid w:val="00BB7EE2"/>
    <w:rsid w:val="00BC061E"/>
    <w:rsid w:val="00BC071E"/>
    <w:rsid w:val="00BC0EA3"/>
    <w:rsid w:val="00BC2354"/>
    <w:rsid w:val="00BC3788"/>
    <w:rsid w:val="00BC39E0"/>
    <w:rsid w:val="00BC58F7"/>
    <w:rsid w:val="00BC5E11"/>
    <w:rsid w:val="00BD3872"/>
    <w:rsid w:val="00BD588B"/>
    <w:rsid w:val="00BD5B48"/>
    <w:rsid w:val="00BD6834"/>
    <w:rsid w:val="00BD6E44"/>
    <w:rsid w:val="00BE1209"/>
    <w:rsid w:val="00BE1D91"/>
    <w:rsid w:val="00BE1DEF"/>
    <w:rsid w:val="00BE6CDE"/>
    <w:rsid w:val="00BF0200"/>
    <w:rsid w:val="00BF051E"/>
    <w:rsid w:val="00BF2E95"/>
    <w:rsid w:val="00BF4082"/>
    <w:rsid w:val="00BF457A"/>
    <w:rsid w:val="00BF576F"/>
    <w:rsid w:val="00BF58E3"/>
    <w:rsid w:val="00BF59B9"/>
    <w:rsid w:val="00BF5BE0"/>
    <w:rsid w:val="00BF5DE1"/>
    <w:rsid w:val="00BF6010"/>
    <w:rsid w:val="00BF6EA8"/>
    <w:rsid w:val="00BF753F"/>
    <w:rsid w:val="00BF787B"/>
    <w:rsid w:val="00C0004C"/>
    <w:rsid w:val="00C0324F"/>
    <w:rsid w:val="00C07B51"/>
    <w:rsid w:val="00C10524"/>
    <w:rsid w:val="00C10A88"/>
    <w:rsid w:val="00C1213C"/>
    <w:rsid w:val="00C13523"/>
    <w:rsid w:val="00C14866"/>
    <w:rsid w:val="00C15828"/>
    <w:rsid w:val="00C21CBA"/>
    <w:rsid w:val="00C2409D"/>
    <w:rsid w:val="00C2653A"/>
    <w:rsid w:val="00C26BD5"/>
    <w:rsid w:val="00C27B2E"/>
    <w:rsid w:val="00C27C1E"/>
    <w:rsid w:val="00C27D85"/>
    <w:rsid w:val="00C30BE5"/>
    <w:rsid w:val="00C32799"/>
    <w:rsid w:val="00C3321C"/>
    <w:rsid w:val="00C33682"/>
    <w:rsid w:val="00C35B7A"/>
    <w:rsid w:val="00C36F4B"/>
    <w:rsid w:val="00C41813"/>
    <w:rsid w:val="00C41DE5"/>
    <w:rsid w:val="00C42BF3"/>
    <w:rsid w:val="00C43801"/>
    <w:rsid w:val="00C441D3"/>
    <w:rsid w:val="00C45517"/>
    <w:rsid w:val="00C458DE"/>
    <w:rsid w:val="00C459EC"/>
    <w:rsid w:val="00C45D7C"/>
    <w:rsid w:val="00C46E05"/>
    <w:rsid w:val="00C50B3E"/>
    <w:rsid w:val="00C55B77"/>
    <w:rsid w:val="00C5663B"/>
    <w:rsid w:val="00C5759C"/>
    <w:rsid w:val="00C57B5F"/>
    <w:rsid w:val="00C57CA0"/>
    <w:rsid w:val="00C608E6"/>
    <w:rsid w:val="00C60AD6"/>
    <w:rsid w:val="00C632C7"/>
    <w:rsid w:val="00C637CA"/>
    <w:rsid w:val="00C63FAB"/>
    <w:rsid w:val="00C64A80"/>
    <w:rsid w:val="00C67F0A"/>
    <w:rsid w:val="00C72256"/>
    <w:rsid w:val="00C73A02"/>
    <w:rsid w:val="00C73FC8"/>
    <w:rsid w:val="00C7439E"/>
    <w:rsid w:val="00C7612E"/>
    <w:rsid w:val="00C7655F"/>
    <w:rsid w:val="00C76ED9"/>
    <w:rsid w:val="00C7701E"/>
    <w:rsid w:val="00C80D83"/>
    <w:rsid w:val="00C81630"/>
    <w:rsid w:val="00C84367"/>
    <w:rsid w:val="00C87260"/>
    <w:rsid w:val="00C87863"/>
    <w:rsid w:val="00C903F8"/>
    <w:rsid w:val="00C92BF7"/>
    <w:rsid w:val="00C94D1D"/>
    <w:rsid w:val="00C957A6"/>
    <w:rsid w:val="00C9601D"/>
    <w:rsid w:val="00C96371"/>
    <w:rsid w:val="00C96897"/>
    <w:rsid w:val="00CA0F7C"/>
    <w:rsid w:val="00CA2C0C"/>
    <w:rsid w:val="00CA353B"/>
    <w:rsid w:val="00CA4EA1"/>
    <w:rsid w:val="00CA5906"/>
    <w:rsid w:val="00CA69B2"/>
    <w:rsid w:val="00CA72CB"/>
    <w:rsid w:val="00CA73CC"/>
    <w:rsid w:val="00CB0D37"/>
    <w:rsid w:val="00CB3AB2"/>
    <w:rsid w:val="00CB3E8C"/>
    <w:rsid w:val="00CB46A4"/>
    <w:rsid w:val="00CB6582"/>
    <w:rsid w:val="00CB7121"/>
    <w:rsid w:val="00CC03D6"/>
    <w:rsid w:val="00CC0B48"/>
    <w:rsid w:val="00CC19BB"/>
    <w:rsid w:val="00CC1D2A"/>
    <w:rsid w:val="00CC3588"/>
    <w:rsid w:val="00CC42E7"/>
    <w:rsid w:val="00CC56E2"/>
    <w:rsid w:val="00CC6E48"/>
    <w:rsid w:val="00CC715E"/>
    <w:rsid w:val="00CC7F06"/>
    <w:rsid w:val="00CD012F"/>
    <w:rsid w:val="00CD142D"/>
    <w:rsid w:val="00CD2850"/>
    <w:rsid w:val="00CD430B"/>
    <w:rsid w:val="00CD5E50"/>
    <w:rsid w:val="00CD76C9"/>
    <w:rsid w:val="00CE260F"/>
    <w:rsid w:val="00CE4BE9"/>
    <w:rsid w:val="00CE658C"/>
    <w:rsid w:val="00CE6A55"/>
    <w:rsid w:val="00CE6E80"/>
    <w:rsid w:val="00CF0880"/>
    <w:rsid w:val="00CF093C"/>
    <w:rsid w:val="00CF1321"/>
    <w:rsid w:val="00CF1682"/>
    <w:rsid w:val="00CF2033"/>
    <w:rsid w:val="00CF2846"/>
    <w:rsid w:val="00CF4D6D"/>
    <w:rsid w:val="00CF501E"/>
    <w:rsid w:val="00CF57EF"/>
    <w:rsid w:val="00CF5A61"/>
    <w:rsid w:val="00CF6661"/>
    <w:rsid w:val="00CF6A37"/>
    <w:rsid w:val="00CF6D6D"/>
    <w:rsid w:val="00CF7633"/>
    <w:rsid w:val="00D00358"/>
    <w:rsid w:val="00D00F28"/>
    <w:rsid w:val="00D01C2B"/>
    <w:rsid w:val="00D022CE"/>
    <w:rsid w:val="00D0381E"/>
    <w:rsid w:val="00D05499"/>
    <w:rsid w:val="00D12386"/>
    <w:rsid w:val="00D15101"/>
    <w:rsid w:val="00D17042"/>
    <w:rsid w:val="00D20E9E"/>
    <w:rsid w:val="00D21EDD"/>
    <w:rsid w:val="00D22896"/>
    <w:rsid w:val="00D23685"/>
    <w:rsid w:val="00D27267"/>
    <w:rsid w:val="00D2727E"/>
    <w:rsid w:val="00D3085A"/>
    <w:rsid w:val="00D30B14"/>
    <w:rsid w:val="00D322E5"/>
    <w:rsid w:val="00D32BCE"/>
    <w:rsid w:val="00D36BBF"/>
    <w:rsid w:val="00D36C17"/>
    <w:rsid w:val="00D37690"/>
    <w:rsid w:val="00D37717"/>
    <w:rsid w:val="00D37982"/>
    <w:rsid w:val="00D37E37"/>
    <w:rsid w:val="00D40B62"/>
    <w:rsid w:val="00D4111F"/>
    <w:rsid w:val="00D43562"/>
    <w:rsid w:val="00D43C4D"/>
    <w:rsid w:val="00D45077"/>
    <w:rsid w:val="00D46CCA"/>
    <w:rsid w:val="00D4783B"/>
    <w:rsid w:val="00D50146"/>
    <w:rsid w:val="00D523A3"/>
    <w:rsid w:val="00D539A1"/>
    <w:rsid w:val="00D5520A"/>
    <w:rsid w:val="00D55CFC"/>
    <w:rsid w:val="00D5664B"/>
    <w:rsid w:val="00D577FF"/>
    <w:rsid w:val="00D57CEC"/>
    <w:rsid w:val="00D622FF"/>
    <w:rsid w:val="00D647C0"/>
    <w:rsid w:val="00D656AF"/>
    <w:rsid w:val="00D65EA0"/>
    <w:rsid w:val="00D71867"/>
    <w:rsid w:val="00D739FB"/>
    <w:rsid w:val="00D73CE3"/>
    <w:rsid w:val="00D73D7C"/>
    <w:rsid w:val="00D7532D"/>
    <w:rsid w:val="00D75780"/>
    <w:rsid w:val="00D76A33"/>
    <w:rsid w:val="00D829F5"/>
    <w:rsid w:val="00D83C51"/>
    <w:rsid w:val="00D849B7"/>
    <w:rsid w:val="00D86D50"/>
    <w:rsid w:val="00D93143"/>
    <w:rsid w:val="00D93DE4"/>
    <w:rsid w:val="00D94AD4"/>
    <w:rsid w:val="00D95FFB"/>
    <w:rsid w:val="00DA0AF8"/>
    <w:rsid w:val="00DA12E6"/>
    <w:rsid w:val="00DB02E2"/>
    <w:rsid w:val="00DB20A0"/>
    <w:rsid w:val="00DB282C"/>
    <w:rsid w:val="00DB3ECC"/>
    <w:rsid w:val="00DB6538"/>
    <w:rsid w:val="00DB6C43"/>
    <w:rsid w:val="00DB736B"/>
    <w:rsid w:val="00DC3032"/>
    <w:rsid w:val="00DC3113"/>
    <w:rsid w:val="00DC4342"/>
    <w:rsid w:val="00DC54F0"/>
    <w:rsid w:val="00DC6CD9"/>
    <w:rsid w:val="00DC791B"/>
    <w:rsid w:val="00DD1116"/>
    <w:rsid w:val="00DD434F"/>
    <w:rsid w:val="00DD4BDC"/>
    <w:rsid w:val="00DE0F4E"/>
    <w:rsid w:val="00DE210D"/>
    <w:rsid w:val="00DE264E"/>
    <w:rsid w:val="00DE2865"/>
    <w:rsid w:val="00DE2D8A"/>
    <w:rsid w:val="00DE33CD"/>
    <w:rsid w:val="00DE4A8F"/>
    <w:rsid w:val="00DE67D0"/>
    <w:rsid w:val="00DF0879"/>
    <w:rsid w:val="00DF15A1"/>
    <w:rsid w:val="00DF1CB7"/>
    <w:rsid w:val="00DF2054"/>
    <w:rsid w:val="00DF208A"/>
    <w:rsid w:val="00DF2FE1"/>
    <w:rsid w:val="00DF389E"/>
    <w:rsid w:val="00DF490C"/>
    <w:rsid w:val="00DF4BED"/>
    <w:rsid w:val="00DF6BEB"/>
    <w:rsid w:val="00DF7471"/>
    <w:rsid w:val="00E01D53"/>
    <w:rsid w:val="00E04112"/>
    <w:rsid w:val="00E1060C"/>
    <w:rsid w:val="00E10FB7"/>
    <w:rsid w:val="00E12DF9"/>
    <w:rsid w:val="00E13496"/>
    <w:rsid w:val="00E15B74"/>
    <w:rsid w:val="00E165BC"/>
    <w:rsid w:val="00E16BCC"/>
    <w:rsid w:val="00E16EF0"/>
    <w:rsid w:val="00E2080E"/>
    <w:rsid w:val="00E22C25"/>
    <w:rsid w:val="00E22E87"/>
    <w:rsid w:val="00E24A59"/>
    <w:rsid w:val="00E2655A"/>
    <w:rsid w:val="00E26A98"/>
    <w:rsid w:val="00E26C55"/>
    <w:rsid w:val="00E27203"/>
    <w:rsid w:val="00E27E8D"/>
    <w:rsid w:val="00E30E13"/>
    <w:rsid w:val="00E31101"/>
    <w:rsid w:val="00E35DF1"/>
    <w:rsid w:val="00E369BB"/>
    <w:rsid w:val="00E36F40"/>
    <w:rsid w:val="00E401B3"/>
    <w:rsid w:val="00E4051D"/>
    <w:rsid w:val="00E42386"/>
    <w:rsid w:val="00E43423"/>
    <w:rsid w:val="00E43515"/>
    <w:rsid w:val="00E45C23"/>
    <w:rsid w:val="00E46028"/>
    <w:rsid w:val="00E46F82"/>
    <w:rsid w:val="00E50443"/>
    <w:rsid w:val="00E50862"/>
    <w:rsid w:val="00E555FD"/>
    <w:rsid w:val="00E56295"/>
    <w:rsid w:val="00E56C86"/>
    <w:rsid w:val="00E5760B"/>
    <w:rsid w:val="00E61CAC"/>
    <w:rsid w:val="00E6266C"/>
    <w:rsid w:val="00E66AB4"/>
    <w:rsid w:val="00E70E6C"/>
    <w:rsid w:val="00E71834"/>
    <w:rsid w:val="00E719A8"/>
    <w:rsid w:val="00E71B82"/>
    <w:rsid w:val="00E735A6"/>
    <w:rsid w:val="00E7597D"/>
    <w:rsid w:val="00E75E46"/>
    <w:rsid w:val="00E76148"/>
    <w:rsid w:val="00E80A30"/>
    <w:rsid w:val="00E81E86"/>
    <w:rsid w:val="00E8225C"/>
    <w:rsid w:val="00E839FE"/>
    <w:rsid w:val="00E83CBF"/>
    <w:rsid w:val="00E83D1B"/>
    <w:rsid w:val="00E87217"/>
    <w:rsid w:val="00E907A2"/>
    <w:rsid w:val="00E914BA"/>
    <w:rsid w:val="00E91C44"/>
    <w:rsid w:val="00E930BA"/>
    <w:rsid w:val="00E96107"/>
    <w:rsid w:val="00E9779C"/>
    <w:rsid w:val="00EA1D00"/>
    <w:rsid w:val="00EA4442"/>
    <w:rsid w:val="00EA48F2"/>
    <w:rsid w:val="00EA4A28"/>
    <w:rsid w:val="00EB01B0"/>
    <w:rsid w:val="00EB11F5"/>
    <w:rsid w:val="00EB12E5"/>
    <w:rsid w:val="00EB1A40"/>
    <w:rsid w:val="00EB21E5"/>
    <w:rsid w:val="00EB2AA2"/>
    <w:rsid w:val="00EB3A5D"/>
    <w:rsid w:val="00EB4343"/>
    <w:rsid w:val="00EB43E8"/>
    <w:rsid w:val="00EB4743"/>
    <w:rsid w:val="00EB59C0"/>
    <w:rsid w:val="00EC00AA"/>
    <w:rsid w:val="00EC0D52"/>
    <w:rsid w:val="00EC1867"/>
    <w:rsid w:val="00EC38FD"/>
    <w:rsid w:val="00EC46BD"/>
    <w:rsid w:val="00EC545C"/>
    <w:rsid w:val="00ED186F"/>
    <w:rsid w:val="00ED2252"/>
    <w:rsid w:val="00ED2354"/>
    <w:rsid w:val="00ED24D2"/>
    <w:rsid w:val="00ED6336"/>
    <w:rsid w:val="00ED7D12"/>
    <w:rsid w:val="00EE02FB"/>
    <w:rsid w:val="00EE1934"/>
    <w:rsid w:val="00EE3C0A"/>
    <w:rsid w:val="00EE4646"/>
    <w:rsid w:val="00EE5950"/>
    <w:rsid w:val="00EF0E4A"/>
    <w:rsid w:val="00EF2DC2"/>
    <w:rsid w:val="00EF45B0"/>
    <w:rsid w:val="00EF469C"/>
    <w:rsid w:val="00EF4751"/>
    <w:rsid w:val="00EF4BE0"/>
    <w:rsid w:val="00EF5D31"/>
    <w:rsid w:val="00EF7250"/>
    <w:rsid w:val="00F021C6"/>
    <w:rsid w:val="00F04F38"/>
    <w:rsid w:val="00F10214"/>
    <w:rsid w:val="00F113DB"/>
    <w:rsid w:val="00F11AAD"/>
    <w:rsid w:val="00F12162"/>
    <w:rsid w:val="00F14406"/>
    <w:rsid w:val="00F14AAA"/>
    <w:rsid w:val="00F20AF3"/>
    <w:rsid w:val="00F235AC"/>
    <w:rsid w:val="00F24D2C"/>
    <w:rsid w:val="00F269FA"/>
    <w:rsid w:val="00F2739F"/>
    <w:rsid w:val="00F27D39"/>
    <w:rsid w:val="00F31C93"/>
    <w:rsid w:val="00F31CAF"/>
    <w:rsid w:val="00F34A56"/>
    <w:rsid w:val="00F3505F"/>
    <w:rsid w:val="00F3519C"/>
    <w:rsid w:val="00F357AC"/>
    <w:rsid w:val="00F35E17"/>
    <w:rsid w:val="00F36625"/>
    <w:rsid w:val="00F36F82"/>
    <w:rsid w:val="00F40F2C"/>
    <w:rsid w:val="00F40FB5"/>
    <w:rsid w:val="00F42302"/>
    <w:rsid w:val="00F44FA8"/>
    <w:rsid w:val="00F47D96"/>
    <w:rsid w:val="00F51B94"/>
    <w:rsid w:val="00F52BCC"/>
    <w:rsid w:val="00F54947"/>
    <w:rsid w:val="00F56A1B"/>
    <w:rsid w:val="00F57707"/>
    <w:rsid w:val="00F57B86"/>
    <w:rsid w:val="00F57C91"/>
    <w:rsid w:val="00F616CE"/>
    <w:rsid w:val="00F64228"/>
    <w:rsid w:val="00F65078"/>
    <w:rsid w:val="00F71B43"/>
    <w:rsid w:val="00F7203B"/>
    <w:rsid w:val="00F728A1"/>
    <w:rsid w:val="00F73B0D"/>
    <w:rsid w:val="00F73F83"/>
    <w:rsid w:val="00F742C5"/>
    <w:rsid w:val="00F74A6C"/>
    <w:rsid w:val="00F75383"/>
    <w:rsid w:val="00F75553"/>
    <w:rsid w:val="00F766AE"/>
    <w:rsid w:val="00F80D98"/>
    <w:rsid w:val="00F81223"/>
    <w:rsid w:val="00F8278B"/>
    <w:rsid w:val="00F827B4"/>
    <w:rsid w:val="00F82F48"/>
    <w:rsid w:val="00F83D3B"/>
    <w:rsid w:val="00F841FC"/>
    <w:rsid w:val="00F87A9D"/>
    <w:rsid w:val="00F915DF"/>
    <w:rsid w:val="00F92584"/>
    <w:rsid w:val="00F94150"/>
    <w:rsid w:val="00F94EF6"/>
    <w:rsid w:val="00F95D98"/>
    <w:rsid w:val="00F966F4"/>
    <w:rsid w:val="00F96A8F"/>
    <w:rsid w:val="00F96EF1"/>
    <w:rsid w:val="00F96F28"/>
    <w:rsid w:val="00FA0B28"/>
    <w:rsid w:val="00FA45F1"/>
    <w:rsid w:val="00FA53C2"/>
    <w:rsid w:val="00FA5DF6"/>
    <w:rsid w:val="00FA5F17"/>
    <w:rsid w:val="00FB11E2"/>
    <w:rsid w:val="00FB1AED"/>
    <w:rsid w:val="00FB34E5"/>
    <w:rsid w:val="00FB5D9C"/>
    <w:rsid w:val="00FB7FE0"/>
    <w:rsid w:val="00FC11E4"/>
    <w:rsid w:val="00FC135A"/>
    <w:rsid w:val="00FC16DB"/>
    <w:rsid w:val="00FC3D41"/>
    <w:rsid w:val="00FC550B"/>
    <w:rsid w:val="00FC61DB"/>
    <w:rsid w:val="00FC7392"/>
    <w:rsid w:val="00FD0D34"/>
    <w:rsid w:val="00FD200D"/>
    <w:rsid w:val="00FD2C29"/>
    <w:rsid w:val="00FD327F"/>
    <w:rsid w:val="00FD4DEF"/>
    <w:rsid w:val="00FD6474"/>
    <w:rsid w:val="00FD671F"/>
    <w:rsid w:val="00FE24B7"/>
    <w:rsid w:val="00FE596A"/>
    <w:rsid w:val="00FE74B8"/>
    <w:rsid w:val="00FF05BA"/>
    <w:rsid w:val="00FF1D4A"/>
    <w:rsid w:val="00FF3779"/>
    <w:rsid w:val="00FF4397"/>
    <w:rsid w:val="00FF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20F2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5B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F3B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601"/>
  </w:style>
  <w:style w:type="paragraph" w:styleId="Footer">
    <w:name w:val="footer"/>
    <w:basedOn w:val="Normal"/>
    <w:link w:val="Foot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601"/>
  </w:style>
  <w:style w:type="character" w:customStyle="1" w:styleId="ja50-sb-contribution">
    <w:name w:val="ja50-sb-contribution"/>
    <w:basedOn w:val="DefaultParagraphFont"/>
    <w:rsid w:val="00F04F38"/>
  </w:style>
  <w:style w:type="character" w:customStyle="1" w:styleId="ja50-ce-surname">
    <w:name w:val="ja50-ce-surname"/>
    <w:basedOn w:val="DefaultParagraphFont"/>
    <w:rsid w:val="00F04F38"/>
  </w:style>
  <w:style w:type="character" w:customStyle="1" w:styleId="apple-converted-space">
    <w:name w:val="apple-converted-space"/>
    <w:basedOn w:val="DefaultParagraphFont"/>
    <w:rsid w:val="00F04F38"/>
  </w:style>
  <w:style w:type="character" w:customStyle="1" w:styleId="ja50-ce-given-name">
    <w:name w:val="ja50-ce-given-name"/>
    <w:basedOn w:val="DefaultParagraphFont"/>
    <w:rsid w:val="00F04F38"/>
  </w:style>
  <w:style w:type="character" w:customStyle="1" w:styleId="ja50-sb-maintitle">
    <w:name w:val="ja50-sb-maintitle"/>
    <w:basedOn w:val="DefaultParagraphFont"/>
    <w:rsid w:val="00F04F38"/>
  </w:style>
  <w:style w:type="character" w:customStyle="1" w:styleId="ja50-sb-host">
    <w:name w:val="ja50-sb-host"/>
    <w:basedOn w:val="DefaultParagraphFont"/>
    <w:rsid w:val="00F04F38"/>
  </w:style>
  <w:style w:type="character" w:customStyle="1" w:styleId="ja50-sb-issue">
    <w:name w:val="ja50-sb-issue"/>
    <w:basedOn w:val="DefaultParagraphFont"/>
    <w:rsid w:val="00F04F38"/>
  </w:style>
  <w:style w:type="character" w:customStyle="1" w:styleId="ja50-sb-date">
    <w:name w:val="ja50-sb-date"/>
    <w:basedOn w:val="DefaultParagraphFont"/>
    <w:rsid w:val="00F04F38"/>
  </w:style>
  <w:style w:type="character" w:customStyle="1" w:styleId="ja50-sb-volume-nr">
    <w:name w:val="ja50-sb-volume-nr"/>
    <w:basedOn w:val="DefaultParagraphFont"/>
    <w:rsid w:val="00F04F38"/>
  </w:style>
  <w:style w:type="character" w:customStyle="1" w:styleId="ja50-sb-pages">
    <w:name w:val="ja50-sb-pages"/>
    <w:basedOn w:val="DefaultParagraphFont"/>
    <w:rsid w:val="00F04F38"/>
  </w:style>
  <w:style w:type="character" w:styleId="Hyperlink">
    <w:name w:val="Hyperlink"/>
    <w:basedOn w:val="DefaultParagraphFont"/>
    <w:uiPriority w:val="99"/>
    <w:unhideWhenUsed/>
    <w:rsid w:val="00270575"/>
    <w:rPr>
      <w:color w:val="0000FF" w:themeColor="hyperlink"/>
      <w:u w:val="single"/>
    </w:rPr>
  </w:style>
  <w:style w:type="paragraph" w:customStyle="1" w:styleId="Default">
    <w:name w:val="Default"/>
    <w:rsid w:val="003261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2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3F8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3F83"/>
    <w:rPr>
      <w:rFonts w:ascii="Calibri" w:hAnsi="Calibri"/>
      <w:szCs w:val="21"/>
    </w:rPr>
  </w:style>
  <w:style w:type="character" w:customStyle="1" w:styleId="source-copyright">
    <w:name w:val="source-copyright"/>
    <w:basedOn w:val="DefaultParagraphFont"/>
    <w:rsid w:val="009B375A"/>
  </w:style>
  <w:style w:type="character" w:styleId="CommentReference">
    <w:name w:val="annotation reference"/>
    <w:basedOn w:val="DefaultParagraphFont"/>
    <w:uiPriority w:val="99"/>
    <w:semiHidden/>
    <w:unhideWhenUsed/>
    <w:rsid w:val="0017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46A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E585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D5B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5B48"/>
  </w:style>
  <w:style w:type="character" w:customStyle="1" w:styleId="jrnl">
    <w:name w:val="jrnl"/>
    <w:basedOn w:val="DefaultParagraphFont"/>
    <w:rsid w:val="00AE5A92"/>
  </w:style>
  <w:style w:type="character" w:customStyle="1" w:styleId="reftext">
    <w:name w:val="reftext"/>
    <w:basedOn w:val="DefaultParagraphFont"/>
    <w:rsid w:val="00E165BC"/>
  </w:style>
  <w:style w:type="character" w:styleId="PlaceholderText">
    <w:name w:val="Placeholder Text"/>
    <w:basedOn w:val="DefaultParagraphFont"/>
    <w:uiPriority w:val="99"/>
    <w:semiHidden/>
    <w:rsid w:val="00D36C1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2558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5B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F3B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601"/>
  </w:style>
  <w:style w:type="paragraph" w:styleId="Footer">
    <w:name w:val="footer"/>
    <w:basedOn w:val="Normal"/>
    <w:link w:val="Foot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601"/>
  </w:style>
  <w:style w:type="character" w:customStyle="1" w:styleId="ja50-sb-contribution">
    <w:name w:val="ja50-sb-contribution"/>
    <w:basedOn w:val="DefaultParagraphFont"/>
    <w:rsid w:val="00F04F38"/>
  </w:style>
  <w:style w:type="character" w:customStyle="1" w:styleId="ja50-ce-surname">
    <w:name w:val="ja50-ce-surname"/>
    <w:basedOn w:val="DefaultParagraphFont"/>
    <w:rsid w:val="00F04F38"/>
  </w:style>
  <w:style w:type="character" w:customStyle="1" w:styleId="apple-converted-space">
    <w:name w:val="apple-converted-space"/>
    <w:basedOn w:val="DefaultParagraphFont"/>
    <w:rsid w:val="00F04F38"/>
  </w:style>
  <w:style w:type="character" w:customStyle="1" w:styleId="ja50-ce-given-name">
    <w:name w:val="ja50-ce-given-name"/>
    <w:basedOn w:val="DefaultParagraphFont"/>
    <w:rsid w:val="00F04F38"/>
  </w:style>
  <w:style w:type="character" w:customStyle="1" w:styleId="ja50-sb-maintitle">
    <w:name w:val="ja50-sb-maintitle"/>
    <w:basedOn w:val="DefaultParagraphFont"/>
    <w:rsid w:val="00F04F38"/>
  </w:style>
  <w:style w:type="character" w:customStyle="1" w:styleId="ja50-sb-host">
    <w:name w:val="ja50-sb-host"/>
    <w:basedOn w:val="DefaultParagraphFont"/>
    <w:rsid w:val="00F04F38"/>
  </w:style>
  <w:style w:type="character" w:customStyle="1" w:styleId="ja50-sb-issue">
    <w:name w:val="ja50-sb-issue"/>
    <w:basedOn w:val="DefaultParagraphFont"/>
    <w:rsid w:val="00F04F38"/>
  </w:style>
  <w:style w:type="character" w:customStyle="1" w:styleId="ja50-sb-date">
    <w:name w:val="ja50-sb-date"/>
    <w:basedOn w:val="DefaultParagraphFont"/>
    <w:rsid w:val="00F04F38"/>
  </w:style>
  <w:style w:type="character" w:customStyle="1" w:styleId="ja50-sb-volume-nr">
    <w:name w:val="ja50-sb-volume-nr"/>
    <w:basedOn w:val="DefaultParagraphFont"/>
    <w:rsid w:val="00F04F38"/>
  </w:style>
  <w:style w:type="character" w:customStyle="1" w:styleId="ja50-sb-pages">
    <w:name w:val="ja50-sb-pages"/>
    <w:basedOn w:val="DefaultParagraphFont"/>
    <w:rsid w:val="00F04F38"/>
  </w:style>
  <w:style w:type="character" w:styleId="Hyperlink">
    <w:name w:val="Hyperlink"/>
    <w:basedOn w:val="DefaultParagraphFont"/>
    <w:uiPriority w:val="99"/>
    <w:unhideWhenUsed/>
    <w:rsid w:val="00270575"/>
    <w:rPr>
      <w:color w:val="0000FF" w:themeColor="hyperlink"/>
      <w:u w:val="single"/>
    </w:rPr>
  </w:style>
  <w:style w:type="paragraph" w:customStyle="1" w:styleId="Default">
    <w:name w:val="Default"/>
    <w:rsid w:val="003261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2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3F8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3F83"/>
    <w:rPr>
      <w:rFonts w:ascii="Calibri" w:hAnsi="Calibri"/>
      <w:szCs w:val="21"/>
    </w:rPr>
  </w:style>
  <w:style w:type="character" w:customStyle="1" w:styleId="source-copyright">
    <w:name w:val="source-copyright"/>
    <w:basedOn w:val="DefaultParagraphFont"/>
    <w:rsid w:val="009B375A"/>
  </w:style>
  <w:style w:type="character" w:styleId="CommentReference">
    <w:name w:val="annotation reference"/>
    <w:basedOn w:val="DefaultParagraphFont"/>
    <w:uiPriority w:val="99"/>
    <w:semiHidden/>
    <w:unhideWhenUsed/>
    <w:rsid w:val="0017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46A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E585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D5B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5B48"/>
  </w:style>
  <w:style w:type="character" w:customStyle="1" w:styleId="jrnl">
    <w:name w:val="jrnl"/>
    <w:basedOn w:val="DefaultParagraphFont"/>
    <w:rsid w:val="00AE5A92"/>
  </w:style>
  <w:style w:type="character" w:customStyle="1" w:styleId="reftext">
    <w:name w:val="reftext"/>
    <w:basedOn w:val="DefaultParagraphFont"/>
    <w:rsid w:val="00E165BC"/>
  </w:style>
  <w:style w:type="character" w:styleId="PlaceholderText">
    <w:name w:val="Placeholder Text"/>
    <w:basedOn w:val="DefaultParagraphFont"/>
    <w:uiPriority w:val="99"/>
    <w:semiHidden/>
    <w:rsid w:val="00D36C1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2558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70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38" Type="http://schemas.microsoft.com/office/2011/relationships/people" Target="people.xml"/><Relationship Id="rId3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aldanh\Desktop\New%20Microsoft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triangle"/>
            <c:size val="7"/>
            <c:spPr>
              <a:solidFill>
                <a:srgbClr val="FFC000"/>
              </a:solidFill>
            </c:spPr>
          </c:marker>
          <c:dPt>
            <c:idx val="0"/>
            <c:marker>
              <c:spPr>
                <a:solidFill>
                  <a:srgbClr val="002060"/>
                </a:solidFill>
              </c:spPr>
            </c:marker>
            <c:bubble3D val="0"/>
          </c:dPt>
          <c:errBars>
            <c:errDir val="x"/>
            <c:errBarType val="both"/>
            <c:errValType val="cust"/>
            <c:noEndCap val="0"/>
            <c:plus>
              <c:numRef>
                <c:f>'Table 3'!$F$8:$F$13</c:f>
                <c:numCache>
                  <c:formatCode>General</c:formatCode>
                  <c:ptCount val="6"/>
                  <c:pt idx="0">
                    <c:v>0.27</c:v>
                  </c:pt>
                  <c:pt idx="1">
                    <c:v>0.29</c:v>
                  </c:pt>
                  <c:pt idx="2">
                    <c:v>0.27</c:v>
                  </c:pt>
                  <c:pt idx="3">
                    <c:v>0.26</c:v>
                  </c:pt>
                  <c:pt idx="4">
                    <c:v>0.23</c:v>
                  </c:pt>
                  <c:pt idx="5">
                    <c:v>0.19</c:v>
                  </c:pt>
                </c:numCache>
              </c:numRef>
            </c:plus>
            <c:minus>
              <c:numRef>
                <c:f>'Table 3'!$E$8:$E$13</c:f>
                <c:numCache>
                  <c:formatCode>General</c:formatCode>
                  <c:ptCount val="6"/>
                  <c:pt idx="0">
                    <c:v>0.21</c:v>
                  </c:pt>
                  <c:pt idx="1">
                    <c:v>0.24</c:v>
                  </c:pt>
                  <c:pt idx="2">
                    <c:v>0.22</c:v>
                  </c:pt>
                  <c:pt idx="3">
                    <c:v>0.22</c:v>
                  </c:pt>
                  <c:pt idx="4">
                    <c:v>0.19</c:v>
                  </c:pt>
                  <c:pt idx="5">
                    <c:v>0.15</c:v>
                  </c:pt>
                </c:numCache>
              </c:numRef>
            </c:minus>
          </c:errBars>
          <c:xVal>
            <c:numRef>
              <c:f>'Table 3'!$D$8:$D$13</c:f>
              <c:numCache>
                <c:formatCode>0.00</c:formatCode>
                <c:ptCount val="6"/>
                <c:pt idx="0">
                  <c:v>0.97</c:v>
                </c:pt>
                <c:pt idx="1">
                  <c:v>1.31</c:v>
                </c:pt>
                <c:pt idx="2">
                  <c:v>1.28</c:v>
                </c:pt>
                <c:pt idx="3">
                  <c:v>1.22</c:v>
                </c:pt>
                <c:pt idx="4">
                  <c:v>1.01</c:v>
                </c:pt>
                <c:pt idx="5">
                  <c:v>0.8</c:v>
                </c:pt>
              </c:numCache>
            </c:numRef>
          </c:xVal>
          <c:yVal>
            <c:numRef>
              <c:f>'Table 3'!$C$8:$C$13</c:f>
              <c:numCache>
                <c:formatCode>General</c:formatCode>
                <c:ptCount val="6"/>
                <c:pt idx="0">
                  <c:v>11.0</c:v>
                </c:pt>
                <c:pt idx="1">
                  <c:v>9.0</c:v>
                </c:pt>
                <c:pt idx="2">
                  <c:v>7.0</c:v>
                </c:pt>
                <c:pt idx="3">
                  <c:v>5.0</c:v>
                </c:pt>
                <c:pt idx="4">
                  <c:v>3.0</c:v>
                </c:pt>
                <c:pt idx="5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0281656"/>
        <c:axId val="2133401496"/>
      </c:scatterChart>
      <c:valAx>
        <c:axId val="-2130281656"/>
        <c:scaling>
          <c:orientation val="minMax"/>
        </c:scaling>
        <c:delete val="0"/>
        <c:axPos val="b"/>
        <c:numFmt formatCode="0.0" sourceLinked="0"/>
        <c:majorTickMark val="out"/>
        <c:minorTickMark val="none"/>
        <c:tickLblPos val="nextTo"/>
        <c:crossAx val="2133401496"/>
        <c:crosses val="autoZero"/>
        <c:crossBetween val="midCat"/>
      </c:valAx>
      <c:valAx>
        <c:axId val="2133401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crossAx val="-2130281656"/>
        <c:crossesAt val="1.0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34F3C-B1C3-7641-8A0D-2B3E15FF3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an Saldanha</cp:lastModifiedBy>
  <cp:revision>3</cp:revision>
  <cp:lastPrinted>2016-01-08T21:16:00Z</cp:lastPrinted>
  <dcterms:created xsi:type="dcterms:W3CDTF">2016-03-31T15:34:00Z</dcterms:created>
  <dcterms:modified xsi:type="dcterms:W3CDTF">2016-03-31T15:44:00Z</dcterms:modified>
</cp:coreProperties>
</file>